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1311" w:rsidRPr="008E0E74" w:rsidRDefault="00321A1A" w:rsidP="00B10ECB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321A1A">
        <w:rPr>
          <w:rFonts w:ascii="Arial" w:hAnsi="Arial" w:cs="Arial"/>
          <w:color w:val="000000" w:themeColor="text1"/>
          <w:sz w:val="20"/>
          <w:szCs w:val="20"/>
        </w:rPr>
        <w:t>S1 File. Examples of the segmentation artifact and the distribution of radiologist rating for each nodule characteristics.</w:t>
      </w:r>
      <w:bookmarkStart w:id="0" w:name="_GoBack"/>
      <w:bookmarkEnd w:id="0"/>
    </w:p>
    <w:p w:rsidR="009B1311" w:rsidRPr="008E0E74" w:rsidRDefault="009B1311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8656F2" w:rsidRPr="008E0E74" w:rsidRDefault="008656F2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037A92" w:rsidRPr="008E0E74" w:rsidRDefault="00037A92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E0E74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>
            <wp:extent cx="5943600" cy="26866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rtifacts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4C5F" w:rsidRPr="00120EDB" w:rsidRDefault="005D48FF" w:rsidP="00214C5F">
      <w:pPr>
        <w:jc w:val="both"/>
      </w:pPr>
      <w:r>
        <w:rPr>
          <w:rFonts w:ascii="Arial" w:hAnsi="Arial" w:cs="Arial"/>
          <w:sz w:val="20"/>
        </w:rPr>
        <w:t xml:space="preserve">Fig </w:t>
      </w:r>
      <w:r w:rsidR="0049282D">
        <w:rPr>
          <w:rFonts w:ascii="Arial" w:hAnsi="Arial" w:cs="Arial"/>
          <w:sz w:val="20"/>
        </w:rPr>
        <w:t>A</w:t>
      </w:r>
      <w:r w:rsidR="00214C5F" w:rsidRPr="00AD09B7">
        <w:rPr>
          <w:rFonts w:ascii="Arial" w:hAnsi="Arial" w:cs="Arial"/>
          <w:sz w:val="20"/>
        </w:rPr>
        <w:t xml:space="preserve">. Examples of the segmentation artifact. 60 patients </w:t>
      </w:r>
      <w:r w:rsidR="000321BE" w:rsidRPr="00AD09B7">
        <w:rPr>
          <w:rFonts w:ascii="Arial" w:hAnsi="Arial" w:cs="Arial"/>
          <w:sz w:val="20"/>
        </w:rPr>
        <w:t xml:space="preserve">(77 nodules) </w:t>
      </w:r>
      <w:r w:rsidR="00214C5F" w:rsidRPr="00AD09B7">
        <w:rPr>
          <w:rFonts w:ascii="Arial" w:hAnsi="Arial" w:cs="Arial"/>
          <w:sz w:val="20"/>
        </w:rPr>
        <w:t>with imaging artifacts in segmentations were excluded from the study.</w:t>
      </w:r>
      <w:r w:rsidR="000321BE">
        <w:rPr>
          <w:rFonts w:ascii="Arial" w:hAnsi="Arial" w:cs="Arial"/>
          <w:sz w:val="20"/>
        </w:rPr>
        <w:t xml:space="preserve"> </w:t>
      </w:r>
      <w:r w:rsidR="00214C5F">
        <w:rPr>
          <w:rFonts w:ascii="Arial" w:hAnsi="Arial" w:cs="Arial"/>
          <w:sz w:val="20"/>
        </w:rPr>
        <w:t xml:space="preserve">  </w:t>
      </w:r>
    </w:p>
    <w:p w:rsidR="00037A92" w:rsidRDefault="00037A92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70808</wp:posOffset>
            </wp:positionH>
            <wp:positionV relativeFrom="paragraph">
              <wp:posOffset>146362</wp:posOffset>
            </wp:positionV>
            <wp:extent cx="5639879" cy="7582619"/>
            <wp:effectExtent l="19050" t="0" r="0" b="0"/>
            <wp:wrapNone/>
            <wp:docPr id="4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Distribution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9879" cy="75826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Pr="008E0E74" w:rsidRDefault="00172514" w:rsidP="006F0A6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72514" w:rsidRDefault="00172514" w:rsidP="00172514">
      <w:pPr>
        <w:jc w:val="both"/>
        <w:rPr>
          <w:rFonts w:ascii="Arial" w:hAnsi="Arial" w:cs="Arial"/>
          <w:sz w:val="20"/>
        </w:rPr>
      </w:pPr>
    </w:p>
    <w:p w:rsidR="00172514" w:rsidRDefault="00172514" w:rsidP="00172514">
      <w:pPr>
        <w:jc w:val="both"/>
        <w:rPr>
          <w:rFonts w:ascii="Arial" w:hAnsi="Arial" w:cs="Arial"/>
          <w:sz w:val="20"/>
        </w:rPr>
      </w:pPr>
    </w:p>
    <w:p w:rsidR="00172514" w:rsidRDefault="00172514" w:rsidP="00172514">
      <w:pPr>
        <w:jc w:val="both"/>
        <w:rPr>
          <w:rFonts w:ascii="Arial" w:hAnsi="Arial" w:cs="Arial"/>
          <w:sz w:val="20"/>
        </w:rPr>
      </w:pPr>
    </w:p>
    <w:p w:rsidR="00BB0725" w:rsidRPr="008E0E74" w:rsidRDefault="005D48FF" w:rsidP="00172514">
      <w:pPr>
        <w:jc w:val="center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sz w:val="20"/>
        </w:rPr>
        <w:lastRenderedPageBreak/>
        <w:t xml:space="preserve">Fig </w:t>
      </w:r>
      <w:r w:rsidR="0049282D">
        <w:rPr>
          <w:rFonts w:ascii="Arial" w:hAnsi="Arial" w:cs="Arial"/>
          <w:sz w:val="20"/>
        </w:rPr>
        <w:t>B</w:t>
      </w:r>
      <w:r w:rsidR="00172514">
        <w:rPr>
          <w:rFonts w:ascii="Arial" w:hAnsi="Arial" w:cs="Arial"/>
          <w:sz w:val="20"/>
        </w:rPr>
        <w:t>. Distribution of radiologist rating for various nodule characteristics.</w:t>
      </w:r>
    </w:p>
    <w:sectPr w:rsidR="00BB0725" w:rsidRPr="008E0E74" w:rsidSect="004F03CA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4D72" w:rsidRDefault="005F4D72" w:rsidP="00FE406D">
      <w:pPr>
        <w:spacing w:after="0" w:line="240" w:lineRule="auto"/>
      </w:pPr>
      <w:r>
        <w:separator/>
      </w:r>
    </w:p>
  </w:endnote>
  <w:endnote w:type="continuationSeparator" w:id="0">
    <w:p w:rsidR="005F4D72" w:rsidRDefault="005F4D72" w:rsidP="00FE40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17114826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163902" w:rsidRPr="00FE406D" w:rsidRDefault="001F0623">
        <w:pPr>
          <w:pStyle w:val="Footer"/>
          <w:jc w:val="right"/>
          <w:rPr>
            <w:rFonts w:ascii="Arial" w:hAnsi="Arial" w:cs="Arial"/>
          </w:rPr>
        </w:pPr>
        <w:r w:rsidRPr="00FE406D">
          <w:rPr>
            <w:rFonts w:ascii="Arial" w:hAnsi="Arial" w:cs="Arial"/>
          </w:rPr>
          <w:fldChar w:fldCharType="begin"/>
        </w:r>
        <w:r w:rsidR="00163902" w:rsidRPr="00FE406D">
          <w:rPr>
            <w:rFonts w:ascii="Arial" w:hAnsi="Arial" w:cs="Arial"/>
          </w:rPr>
          <w:instrText xml:space="preserve"> PAGE   \* MERGEFORMAT </w:instrText>
        </w:r>
        <w:r w:rsidRPr="00FE406D">
          <w:rPr>
            <w:rFonts w:ascii="Arial" w:hAnsi="Arial" w:cs="Arial"/>
          </w:rPr>
          <w:fldChar w:fldCharType="separate"/>
        </w:r>
        <w:r w:rsidR="00321A1A">
          <w:rPr>
            <w:rFonts w:ascii="Arial" w:hAnsi="Arial" w:cs="Arial"/>
            <w:noProof/>
          </w:rPr>
          <w:t>3</w:t>
        </w:r>
        <w:r w:rsidRPr="00FE406D">
          <w:rPr>
            <w:rFonts w:ascii="Arial" w:hAnsi="Arial" w:cs="Arial"/>
            <w:noProof/>
          </w:rPr>
          <w:fldChar w:fldCharType="end"/>
        </w:r>
      </w:p>
    </w:sdtContent>
  </w:sdt>
  <w:p w:rsidR="00163902" w:rsidRDefault="001639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4D72" w:rsidRDefault="005F4D72" w:rsidP="00FE406D">
      <w:pPr>
        <w:spacing w:after="0" w:line="240" w:lineRule="auto"/>
      </w:pPr>
      <w:r>
        <w:separator/>
      </w:r>
    </w:p>
  </w:footnote>
  <w:footnote w:type="continuationSeparator" w:id="0">
    <w:p w:rsidR="005F4D72" w:rsidRDefault="005F4D72" w:rsidP="00FE40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643B91"/>
    <w:multiLevelType w:val="hybridMultilevel"/>
    <w:tmpl w:val="BF78D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3864D9"/>
    <w:multiLevelType w:val="hybridMultilevel"/>
    <w:tmpl w:val="6B54D88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ysics in Medicine and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0wtp0afdvd25pe5p0i5spd12sp5vaxf0a55&quot;&gt;BWH&lt;record-ids&gt;&lt;item&gt;1015&lt;/item&gt;&lt;item&gt;1170&lt;/item&gt;&lt;item&gt;1235&lt;/item&gt;&lt;item&gt;1506&lt;/item&gt;&lt;item&gt;1508&lt;/item&gt;&lt;item&gt;1509&lt;/item&gt;&lt;item&gt;1511&lt;/item&gt;&lt;item&gt;1512&lt;/item&gt;&lt;item&gt;1513&lt;/item&gt;&lt;item&gt;1514&lt;/item&gt;&lt;item&gt;1516&lt;/item&gt;&lt;item&gt;1517&lt;/item&gt;&lt;item&gt;1525&lt;/item&gt;&lt;item&gt;1526&lt;/item&gt;&lt;item&gt;1527&lt;/item&gt;&lt;item&gt;1533&lt;/item&gt;&lt;item&gt;1536&lt;/item&gt;&lt;item&gt;1537&lt;/item&gt;&lt;item&gt;1538&lt;/item&gt;&lt;item&gt;1540&lt;/item&gt;&lt;item&gt;1543&lt;/item&gt;&lt;item&gt;1544&lt;/item&gt;&lt;item&gt;1550&lt;/item&gt;&lt;item&gt;1551&lt;/item&gt;&lt;item&gt;1552&lt;/item&gt;&lt;item&gt;1553&lt;/item&gt;&lt;item&gt;1554&lt;/item&gt;&lt;item&gt;1555&lt;/item&gt;&lt;item&gt;1559&lt;/item&gt;&lt;item&gt;1560&lt;/item&gt;&lt;/record-ids&gt;&lt;/item&gt;&lt;/Libraries&gt;"/>
  </w:docVars>
  <w:rsids>
    <w:rsidRoot w:val="00CC5EF2"/>
    <w:rsid w:val="00000571"/>
    <w:rsid w:val="00000766"/>
    <w:rsid w:val="00000C57"/>
    <w:rsid w:val="00001998"/>
    <w:rsid w:val="00002362"/>
    <w:rsid w:val="00003F4D"/>
    <w:rsid w:val="00005D25"/>
    <w:rsid w:val="00006919"/>
    <w:rsid w:val="00007019"/>
    <w:rsid w:val="0000716C"/>
    <w:rsid w:val="000073D1"/>
    <w:rsid w:val="00007543"/>
    <w:rsid w:val="00010601"/>
    <w:rsid w:val="00010805"/>
    <w:rsid w:val="00011057"/>
    <w:rsid w:val="00011D68"/>
    <w:rsid w:val="00013041"/>
    <w:rsid w:val="00013064"/>
    <w:rsid w:val="00015039"/>
    <w:rsid w:val="000153AE"/>
    <w:rsid w:val="0001591A"/>
    <w:rsid w:val="00016B87"/>
    <w:rsid w:val="00016C86"/>
    <w:rsid w:val="000204A2"/>
    <w:rsid w:val="0002145C"/>
    <w:rsid w:val="00022624"/>
    <w:rsid w:val="000226AE"/>
    <w:rsid w:val="00022D0F"/>
    <w:rsid w:val="00022E85"/>
    <w:rsid w:val="000240E0"/>
    <w:rsid w:val="00024889"/>
    <w:rsid w:val="00027142"/>
    <w:rsid w:val="00030729"/>
    <w:rsid w:val="00030DBD"/>
    <w:rsid w:val="000320FB"/>
    <w:rsid w:val="000321BE"/>
    <w:rsid w:val="00032332"/>
    <w:rsid w:val="000326CE"/>
    <w:rsid w:val="00032CED"/>
    <w:rsid w:val="00032EB9"/>
    <w:rsid w:val="000331B7"/>
    <w:rsid w:val="0003350B"/>
    <w:rsid w:val="00033989"/>
    <w:rsid w:val="000344D9"/>
    <w:rsid w:val="0003488D"/>
    <w:rsid w:val="00035979"/>
    <w:rsid w:val="00035F15"/>
    <w:rsid w:val="000366D9"/>
    <w:rsid w:val="00036DAF"/>
    <w:rsid w:val="00037A92"/>
    <w:rsid w:val="00037BEC"/>
    <w:rsid w:val="00037DEE"/>
    <w:rsid w:val="00042FF2"/>
    <w:rsid w:val="00044E3E"/>
    <w:rsid w:val="00044FFE"/>
    <w:rsid w:val="00047513"/>
    <w:rsid w:val="00051B62"/>
    <w:rsid w:val="00051D01"/>
    <w:rsid w:val="00052CBA"/>
    <w:rsid w:val="0005531A"/>
    <w:rsid w:val="000556CD"/>
    <w:rsid w:val="00056205"/>
    <w:rsid w:val="0005634B"/>
    <w:rsid w:val="000565BB"/>
    <w:rsid w:val="00056626"/>
    <w:rsid w:val="00056AB8"/>
    <w:rsid w:val="000604E6"/>
    <w:rsid w:val="00061CC3"/>
    <w:rsid w:val="00061F9E"/>
    <w:rsid w:val="000620DE"/>
    <w:rsid w:val="0006325D"/>
    <w:rsid w:val="000635ED"/>
    <w:rsid w:val="0006595F"/>
    <w:rsid w:val="00066F81"/>
    <w:rsid w:val="0006777D"/>
    <w:rsid w:val="0007029D"/>
    <w:rsid w:val="0007038A"/>
    <w:rsid w:val="00071267"/>
    <w:rsid w:val="00071D55"/>
    <w:rsid w:val="0007214B"/>
    <w:rsid w:val="000724BB"/>
    <w:rsid w:val="0007338B"/>
    <w:rsid w:val="0007376D"/>
    <w:rsid w:val="000737E8"/>
    <w:rsid w:val="000743BE"/>
    <w:rsid w:val="00074790"/>
    <w:rsid w:val="00075617"/>
    <w:rsid w:val="00076101"/>
    <w:rsid w:val="00077077"/>
    <w:rsid w:val="00077449"/>
    <w:rsid w:val="00080C8F"/>
    <w:rsid w:val="00080CFA"/>
    <w:rsid w:val="00082617"/>
    <w:rsid w:val="00083794"/>
    <w:rsid w:val="000837B5"/>
    <w:rsid w:val="00083E43"/>
    <w:rsid w:val="00085394"/>
    <w:rsid w:val="000859C7"/>
    <w:rsid w:val="00085E41"/>
    <w:rsid w:val="00086438"/>
    <w:rsid w:val="0009048D"/>
    <w:rsid w:val="00090BAC"/>
    <w:rsid w:val="00092984"/>
    <w:rsid w:val="0009328B"/>
    <w:rsid w:val="00093A95"/>
    <w:rsid w:val="00093AEC"/>
    <w:rsid w:val="00094584"/>
    <w:rsid w:val="000945AF"/>
    <w:rsid w:val="00094ACD"/>
    <w:rsid w:val="0009546C"/>
    <w:rsid w:val="00095ACE"/>
    <w:rsid w:val="00095F5C"/>
    <w:rsid w:val="00095F63"/>
    <w:rsid w:val="00096872"/>
    <w:rsid w:val="00097BBA"/>
    <w:rsid w:val="000A1C8C"/>
    <w:rsid w:val="000A2036"/>
    <w:rsid w:val="000A25E0"/>
    <w:rsid w:val="000A3522"/>
    <w:rsid w:val="000A612A"/>
    <w:rsid w:val="000A7731"/>
    <w:rsid w:val="000B3E21"/>
    <w:rsid w:val="000B5050"/>
    <w:rsid w:val="000B6FB6"/>
    <w:rsid w:val="000B72F6"/>
    <w:rsid w:val="000C05F0"/>
    <w:rsid w:val="000C118E"/>
    <w:rsid w:val="000C1B1A"/>
    <w:rsid w:val="000C1D7E"/>
    <w:rsid w:val="000C480F"/>
    <w:rsid w:val="000C51EA"/>
    <w:rsid w:val="000C5283"/>
    <w:rsid w:val="000D1A5A"/>
    <w:rsid w:val="000D2A04"/>
    <w:rsid w:val="000D2FFC"/>
    <w:rsid w:val="000D4A0B"/>
    <w:rsid w:val="000D5446"/>
    <w:rsid w:val="000D65FD"/>
    <w:rsid w:val="000E021F"/>
    <w:rsid w:val="000E109D"/>
    <w:rsid w:val="000E1F87"/>
    <w:rsid w:val="000E40CF"/>
    <w:rsid w:val="000E59F4"/>
    <w:rsid w:val="000E78B5"/>
    <w:rsid w:val="000F048E"/>
    <w:rsid w:val="000F0F33"/>
    <w:rsid w:val="000F1C0E"/>
    <w:rsid w:val="000F2D36"/>
    <w:rsid w:val="000F4729"/>
    <w:rsid w:val="000F69FC"/>
    <w:rsid w:val="000F71DF"/>
    <w:rsid w:val="000F727B"/>
    <w:rsid w:val="000F7903"/>
    <w:rsid w:val="000F7B54"/>
    <w:rsid w:val="00100245"/>
    <w:rsid w:val="001015D6"/>
    <w:rsid w:val="00101951"/>
    <w:rsid w:val="0010386B"/>
    <w:rsid w:val="00103A27"/>
    <w:rsid w:val="00105F67"/>
    <w:rsid w:val="00106213"/>
    <w:rsid w:val="0010678B"/>
    <w:rsid w:val="00106A15"/>
    <w:rsid w:val="001070A5"/>
    <w:rsid w:val="0010756A"/>
    <w:rsid w:val="001078C2"/>
    <w:rsid w:val="00111E55"/>
    <w:rsid w:val="00113318"/>
    <w:rsid w:val="00114869"/>
    <w:rsid w:val="00114A37"/>
    <w:rsid w:val="00114D32"/>
    <w:rsid w:val="00116854"/>
    <w:rsid w:val="001169D5"/>
    <w:rsid w:val="001177B4"/>
    <w:rsid w:val="00117B6E"/>
    <w:rsid w:val="00120663"/>
    <w:rsid w:val="00120B45"/>
    <w:rsid w:val="00120EDB"/>
    <w:rsid w:val="0012122B"/>
    <w:rsid w:val="001220CD"/>
    <w:rsid w:val="00122CAF"/>
    <w:rsid w:val="001233BD"/>
    <w:rsid w:val="0012340F"/>
    <w:rsid w:val="001256D9"/>
    <w:rsid w:val="00126AF0"/>
    <w:rsid w:val="00126D1D"/>
    <w:rsid w:val="00127757"/>
    <w:rsid w:val="00127F85"/>
    <w:rsid w:val="001317E7"/>
    <w:rsid w:val="001319DB"/>
    <w:rsid w:val="00133BDC"/>
    <w:rsid w:val="0013452E"/>
    <w:rsid w:val="00134D76"/>
    <w:rsid w:val="00135808"/>
    <w:rsid w:val="0013592A"/>
    <w:rsid w:val="00136098"/>
    <w:rsid w:val="00136C6B"/>
    <w:rsid w:val="00136DA7"/>
    <w:rsid w:val="00137360"/>
    <w:rsid w:val="00140BD0"/>
    <w:rsid w:val="001423F0"/>
    <w:rsid w:val="001426D4"/>
    <w:rsid w:val="00143171"/>
    <w:rsid w:val="00143BCB"/>
    <w:rsid w:val="00144343"/>
    <w:rsid w:val="00144C71"/>
    <w:rsid w:val="00145F9A"/>
    <w:rsid w:val="00146BC5"/>
    <w:rsid w:val="001470DB"/>
    <w:rsid w:val="00147166"/>
    <w:rsid w:val="001475BC"/>
    <w:rsid w:val="00150713"/>
    <w:rsid w:val="00151443"/>
    <w:rsid w:val="0015167A"/>
    <w:rsid w:val="00151E94"/>
    <w:rsid w:val="0015201F"/>
    <w:rsid w:val="001533AC"/>
    <w:rsid w:val="00153B3C"/>
    <w:rsid w:val="00154608"/>
    <w:rsid w:val="00154AC0"/>
    <w:rsid w:val="00154BDB"/>
    <w:rsid w:val="001557A2"/>
    <w:rsid w:val="00155A87"/>
    <w:rsid w:val="00160ACB"/>
    <w:rsid w:val="00162584"/>
    <w:rsid w:val="00162764"/>
    <w:rsid w:val="00162C46"/>
    <w:rsid w:val="00162DE4"/>
    <w:rsid w:val="00163902"/>
    <w:rsid w:val="00164285"/>
    <w:rsid w:val="00164ECD"/>
    <w:rsid w:val="0016518C"/>
    <w:rsid w:val="0016651A"/>
    <w:rsid w:val="00167C79"/>
    <w:rsid w:val="00170CAC"/>
    <w:rsid w:val="00171633"/>
    <w:rsid w:val="00171F75"/>
    <w:rsid w:val="00172514"/>
    <w:rsid w:val="00172D58"/>
    <w:rsid w:val="0017435E"/>
    <w:rsid w:val="00174EA4"/>
    <w:rsid w:val="001756C4"/>
    <w:rsid w:val="00176085"/>
    <w:rsid w:val="00177884"/>
    <w:rsid w:val="00180990"/>
    <w:rsid w:val="00180BA9"/>
    <w:rsid w:val="00180BD4"/>
    <w:rsid w:val="001811FC"/>
    <w:rsid w:val="00182F7E"/>
    <w:rsid w:val="00182F7F"/>
    <w:rsid w:val="00185098"/>
    <w:rsid w:val="0018621F"/>
    <w:rsid w:val="001869AC"/>
    <w:rsid w:val="00186D43"/>
    <w:rsid w:val="00187B2C"/>
    <w:rsid w:val="00187CBF"/>
    <w:rsid w:val="0019070D"/>
    <w:rsid w:val="00190E04"/>
    <w:rsid w:val="00190EAE"/>
    <w:rsid w:val="001920C8"/>
    <w:rsid w:val="00192A66"/>
    <w:rsid w:val="001948C3"/>
    <w:rsid w:val="00194D6E"/>
    <w:rsid w:val="001959BA"/>
    <w:rsid w:val="0019622C"/>
    <w:rsid w:val="001A01DA"/>
    <w:rsid w:val="001A0411"/>
    <w:rsid w:val="001A04EF"/>
    <w:rsid w:val="001A0F58"/>
    <w:rsid w:val="001A1E63"/>
    <w:rsid w:val="001A35E8"/>
    <w:rsid w:val="001A3ED5"/>
    <w:rsid w:val="001A6138"/>
    <w:rsid w:val="001B14FD"/>
    <w:rsid w:val="001B504D"/>
    <w:rsid w:val="001B56FD"/>
    <w:rsid w:val="001B5741"/>
    <w:rsid w:val="001B61ED"/>
    <w:rsid w:val="001B7499"/>
    <w:rsid w:val="001C0E91"/>
    <w:rsid w:val="001C14F7"/>
    <w:rsid w:val="001C1891"/>
    <w:rsid w:val="001C37D1"/>
    <w:rsid w:val="001C4049"/>
    <w:rsid w:val="001C4ED9"/>
    <w:rsid w:val="001D1086"/>
    <w:rsid w:val="001D10E9"/>
    <w:rsid w:val="001D2C52"/>
    <w:rsid w:val="001D36BE"/>
    <w:rsid w:val="001D3E71"/>
    <w:rsid w:val="001D5197"/>
    <w:rsid w:val="001D6828"/>
    <w:rsid w:val="001D6EB6"/>
    <w:rsid w:val="001D77D4"/>
    <w:rsid w:val="001E06BA"/>
    <w:rsid w:val="001E0BB7"/>
    <w:rsid w:val="001E174A"/>
    <w:rsid w:val="001E4411"/>
    <w:rsid w:val="001E5BD0"/>
    <w:rsid w:val="001E61B1"/>
    <w:rsid w:val="001E7B32"/>
    <w:rsid w:val="001E7F6B"/>
    <w:rsid w:val="001F0575"/>
    <w:rsid w:val="001F05C7"/>
    <w:rsid w:val="001F0623"/>
    <w:rsid w:val="001F19A3"/>
    <w:rsid w:val="001F2420"/>
    <w:rsid w:val="001F29B5"/>
    <w:rsid w:val="001F32FF"/>
    <w:rsid w:val="001F35FB"/>
    <w:rsid w:val="001F41A5"/>
    <w:rsid w:val="001F4E47"/>
    <w:rsid w:val="001F6271"/>
    <w:rsid w:val="00204E96"/>
    <w:rsid w:val="002056F4"/>
    <w:rsid w:val="00205E6B"/>
    <w:rsid w:val="00210704"/>
    <w:rsid w:val="002128F4"/>
    <w:rsid w:val="00213303"/>
    <w:rsid w:val="0021331B"/>
    <w:rsid w:val="0021349E"/>
    <w:rsid w:val="002141FB"/>
    <w:rsid w:val="0021450D"/>
    <w:rsid w:val="00214C5F"/>
    <w:rsid w:val="00215895"/>
    <w:rsid w:val="002163EC"/>
    <w:rsid w:val="00216499"/>
    <w:rsid w:val="00216A86"/>
    <w:rsid w:val="0022001E"/>
    <w:rsid w:val="00220103"/>
    <w:rsid w:val="0022074C"/>
    <w:rsid w:val="002207FD"/>
    <w:rsid w:val="00220EA5"/>
    <w:rsid w:val="00221255"/>
    <w:rsid w:val="00221457"/>
    <w:rsid w:val="00223C70"/>
    <w:rsid w:val="002246F6"/>
    <w:rsid w:val="00224F74"/>
    <w:rsid w:val="002252C3"/>
    <w:rsid w:val="002266DD"/>
    <w:rsid w:val="00226BC4"/>
    <w:rsid w:val="002308B5"/>
    <w:rsid w:val="00231705"/>
    <w:rsid w:val="00232922"/>
    <w:rsid w:val="00233403"/>
    <w:rsid w:val="0023452F"/>
    <w:rsid w:val="00235184"/>
    <w:rsid w:val="00235935"/>
    <w:rsid w:val="00236546"/>
    <w:rsid w:val="0024012B"/>
    <w:rsid w:val="002416C8"/>
    <w:rsid w:val="00241844"/>
    <w:rsid w:val="00241C16"/>
    <w:rsid w:val="00241D0A"/>
    <w:rsid w:val="00241DB9"/>
    <w:rsid w:val="002432D6"/>
    <w:rsid w:val="0024396B"/>
    <w:rsid w:val="00243D97"/>
    <w:rsid w:val="00244563"/>
    <w:rsid w:val="0024546C"/>
    <w:rsid w:val="0024679A"/>
    <w:rsid w:val="002469AC"/>
    <w:rsid w:val="002501F3"/>
    <w:rsid w:val="00250E6A"/>
    <w:rsid w:val="002513E7"/>
    <w:rsid w:val="00251437"/>
    <w:rsid w:val="00251D3C"/>
    <w:rsid w:val="00251F46"/>
    <w:rsid w:val="002529BD"/>
    <w:rsid w:val="0025349D"/>
    <w:rsid w:val="00254C43"/>
    <w:rsid w:val="00255254"/>
    <w:rsid w:val="00256E4A"/>
    <w:rsid w:val="00257EEB"/>
    <w:rsid w:val="002612F3"/>
    <w:rsid w:val="0026272F"/>
    <w:rsid w:val="0026377F"/>
    <w:rsid w:val="00263A64"/>
    <w:rsid w:val="002641E6"/>
    <w:rsid w:val="002647B3"/>
    <w:rsid w:val="00264C5E"/>
    <w:rsid w:val="0026521F"/>
    <w:rsid w:val="0026598F"/>
    <w:rsid w:val="00266DB9"/>
    <w:rsid w:val="00270696"/>
    <w:rsid w:val="002710D3"/>
    <w:rsid w:val="00273808"/>
    <w:rsid w:val="00273D52"/>
    <w:rsid w:val="0027404D"/>
    <w:rsid w:val="002748D8"/>
    <w:rsid w:val="002749ED"/>
    <w:rsid w:val="00274F60"/>
    <w:rsid w:val="00275446"/>
    <w:rsid w:val="00275AF5"/>
    <w:rsid w:val="00276539"/>
    <w:rsid w:val="002768EA"/>
    <w:rsid w:val="002769B6"/>
    <w:rsid w:val="00276EFA"/>
    <w:rsid w:val="0027756A"/>
    <w:rsid w:val="00277DDC"/>
    <w:rsid w:val="00277F16"/>
    <w:rsid w:val="00280441"/>
    <w:rsid w:val="00280557"/>
    <w:rsid w:val="00280EC0"/>
    <w:rsid w:val="00281480"/>
    <w:rsid w:val="00281B7E"/>
    <w:rsid w:val="00281D94"/>
    <w:rsid w:val="00285888"/>
    <w:rsid w:val="00287F10"/>
    <w:rsid w:val="00290025"/>
    <w:rsid w:val="00290B6A"/>
    <w:rsid w:val="0029221F"/>
    <w:rsid w:val="002922A5"/>
    <w:rsid w:val="00292591"/>
    <w:rsid w:val="002945A3"/>
    <w:rsid w:val="00294F9F"/>
    <w:rsid w:val="002957C6"/>
    <w:rsid w:val="00297135"/>
    <w:rsid w:val="00297711"/>
    <w:rsid w:val="00297E73"/>
    <w:rsid w:val="002A017E"/>
    <w:rsid w:val="002A0ABB"/>
    <w:rsid w:val="002A1501"/>
    <w:rsid w:val="002A1A4C"/>
    <w:rsid w:val="002A1DCE"/>
    <w:rsid w:val="002A2EA0"/>
    <w:rsid w:val="002A46A7"/>
    <w:rsid w:val="002A4807"/>
    <w:rsid w:val="002A5025"/>
    <w:rsid w:val="002A53D4"/>
    <w:rsid w:val="002A7978"/>
    <w:rsid w:val="002B119E"/>
    <w:rsid w:val="002B154B"/>
    <w:rsid w:val="002B16FE"/>
    <w:rsid w:val="002B2304"/>
    <w:rsid w:val="002B3AA8"/>
    <w:rsid w:val="002C0D8B"/>
    <w:rsid w:val="002C1A70"/>
    <w:rsid w:val="002C2515"/>
    <w:rsid w:val="002C2B36"/>
    <w:rsid w:val="002C3F57"/>
    <w:rsid w:val="002C4904"/>
    <w:rsid w:val="002C5CFE"/>
    <w:rsid w:val="002C72B2"/>
    <w:rsid w:val="002C7FD1"/>
    <w:rsid w:val="002D0D68"/>
    <w:rsid w:val="002D1A03"/>
    <w:rsid w:val="002D1CD2"/>
    <w:rsid w:val="002D2102"/>
    <w:rsid w:val="002D4681"/>
    <w:rsid w:val="002D46AA"/>
    <w:rsid w:val="002D484D"/>
    <w:rsid w:val="002D4D06"/>
    <w:rsid w:val="002D515E"/>
    <w:rsid w:val="002D53B2"/>
    <w:rsid w:val="002D5795"/>
    <w:rsid w:val="002D5EDA"/>
    <w:rsid w:val="002D7C9B"/>
    <w:rsid w:val="002E0AEC"/>
    <w:rsid w:val="002E0E57"/>
    <w:rsid w:val="002E0E5F"/>
    <w:rsid w:val="002E1D26"/>
    <w:rsid w:val="002E2F22"/>
    <w:rsid w:val="002E32B1"/>
    <w:rsid w:val="002E36A2"/>
    <w:rsid w:val="002E4345"/>
    <w:rsid w:val="002E43CF"/>
    <w:rsid w:val="002E6900"/>
    <w:rsid w:val="002E7A78"/>
    <w:rsid w:val="002F0311"/>
    <w:rsid w:val="002F19BB"/>
    <w:rsid w:val="002F2135"/>
    <w:rsid w:val="002F23D5"/>
    <w:rsid w:val="002F45C5"/>
    <w:rsid w:val="002F4E3D"/>
    <w:rsid w:val="002F4F5D"/>
    <w:rsid w:val="002F58AC"/>
    <w:rsid w:val="002F6C59"/>
    <w:rsid w:val="002F714A"/>
    <w:rsid w:val="002F7AB8"/>
    <w:rsid w:val="003001FA"/>
    <w:rsid w:val="00301E98"/>
    <w:rsid w:val="0030283F"/>
    <w:rsid w:val="00303201"/>
    <w:rsid w:val="003041B6"/>
    <w:rsid w:val="003047BE"/>
    <w:rsid w:val="00304FED"/>
    <w:rsid w:val="00305A5A"/>
    <w:rsid w:val="0030608A"/>
    <w:rsid w:val="00306BC5"/>
    <w:rsid w:val="00307D1E"/>
    <w:rsid w:val="00310BBE"/>
    <w:rsid w:val="00311E0A"/>
    <w:rsid w:val="00311F1C"/>
    <w:rsid w:val="00312085"/>
    <w:rsid w:val="00313762"/>
    <w:rsid w:val="003148FB"/>
    <w:rsid w:val="00315150"/>
    <w:rsid w:val="0031548A"/>
    <w:rsid w:val="00315556"/>
    <w:rsid w:val="00316915"/>
    <w:rsid w:val="00316ACE"/>
    <w:rsid w:val="00321A1A"/>
    <w:rsid w:val="00322D75"/>
    <w:rsid w:val="00323D5B"/>
    <w:rsid w:val="003244D1"/>
    <w:rsid w:val="00324955"/>
    <w:rsid w:val="00324E47"/>
    <w:rsid w:val="003258C5"/>
    <w:rsid w:val="003301E7"/>
    <w:rsid w:val="003314EC"/>
    <w:rsid w:val="00331D69"/>
    <w:rsid w:val="00332075"/>
    <w:rsid w:val="00332AD1"/>
    <w:rsid w:val="00333E15"/>
    <w:rsid w:val="00334111"/>
    <w:rsid w:val="00334260"/>
    <w:rsid w:val="0033430D"/>
    <w:rsid w:val="0033431A"/>
    <w:rsid w:val="00334731"/>
    <w:rsid w:val="0033495D"/>
    <w:rsid w:val="00334D9B"/>
    <w:rsid w:val="00335300"/>
    <w:rsid w:val="003370DE"/>
    <w:rsid w:val="00337154"/>
    <w:rsid w:val="003374AE"/>
    <w:rsid w:val="0033766F"/>
    <w:rsid w:val="00342B29"/>
    <w:rsid w:val="00342DA7"/>
    <w:rsid w:val="00343930"/>
    <w:rsid w:val="00345598"/>
    <w:rsid w:val="00345AB7"/>
    <w:rsid w:val="00345B33"/>
    <w:rsid w:val="00346886"/>
    <w:rsid w:val="0035219F"/>
    <w:rsid w:val="00353A2D"/>
    <w:rsid w:val="00353C9D"/>
    <w:rsid w:val="00353F27"/>
    <w:rsid w:val="00354228"/>
    <w:rsid w:val="003547A6"/>
    <w:rsid w:val="00355207"/>
    <w:rsid w:val="003565E2"/>
    <w:rsid w:val="003569EB"/>
    <w:rsid w:val="00357AC8"/>
    <w:rsid w:val="00357DAC"/>
    <w:rsid w:val="00360611"/>
    <w:rsid w:val="00360F26"/>
    <w:rsid w:val="0036118F"/>
    <w:rsid w:val="003615E8"/>
    <w:rsid w:val="00362AC1"/>
    <w:rsid w:val="0036392F"/>
    <w:rsid w:val="00363CD6"/>
    <w:rsid w:val="00364D2D"/>
    <w:rsid w:val="0036517C"/>
    <w:rsid w:val="0037306B"/>
    <w:rsid w:val="00373B29"/>
    <w:rsid w:val="00374B55"/>
    <w:rsid w:val="003767C1"/>
    <w:rsid w:val="00376E68"/>
    <w:rsid w:val="003770A4"/>
    <w:rsid w:val="003771AF"/>
    <w:rsid w:val="0037727A"/>
    <w:rsid w:val="003778DE"/>
    <w:rsid w:val="0038003F"/>
    <w:rsid w:val="0038072C"/>
    <w:rsid w:val="003807C1"/>
    <w:rsid w:val="0038150C"/>
    <w:rsid w:val="00381CF8"/>
    <w:rsid w:val="00381CFA"/>
    <w:rsid w:val="00382259"/>
    <w:rsid w:val="0038239E"/>
    <w:rsid w:val="003826DB"/>
    <w:rsid w:val="0038271B"/>
    <w:rsid w:val="00382D32"/>
    <w:rsid w:val="00383104"/>
    <w:rsid w:val="00384F5A"/>
    <w:rsid w:val="00385615"/>
    <w:rsid w:val="00386DB0"/>
    <w:rsid w:val="00390300"/>
    <w:rsid w:val="003903A6"/>
    <w:rsid w:val="00391404"/>
    <w:rsid w:val="003920A9"/>
    <w:rsid w:val="003927C4"/>
    <w:rsid w:val="00392CE8"/>
    <w:rsid w:val="00393572"/>
    <w:rsid w:val="003946DB"/>
    <w:rsid w:val="00395B56"/>
    <w:rsid w:val="0039631D"/>
    <w:rsid w:val="00396910"/>
    <w:rsid w:val="003A1B67"/>
    <w:rsid w:val="003A2B44"/>
    <w:rsid w:val="003A3815"/>
    <w:rsid w:val="003A38D9"/>
    <w:rsid w:val="003A39E3"/>
    <w:rsid w:val="003A403F"/>
    <w:rsid w:val="003A4917"/>
    <w:rsid w:val="003A4CB4"/>
    <w:rsid w:val="003A4F2E"/>
    <w:rsid w:val="003A5E9E"/>
    <w:rsid w:val="003A71FC"/>
    <w:rsid w:val="003A746C"/>
    <w:rsid w:val="003A7529"/>
    <w:rsid w:val="003B04ED"/>
    <w:rsid w:val="003B0983"/>
    <w:rsid w:val="003B0AB6"/>
    <w:rsid w:val="003B1649"/>
    <w:rsid w:val="003B298D"/>
    <w:rsid w:val="003B3B2A"/>
    <w:rsid w:val="003B4988"/>
    <w:rsid w:val="003B4F01"/>
    <w:rsid w:val="003B5D32"/>
    <w:rsid w:val="003B5F5E"/>
    <w:rsid w:val="003B69D8"/>
    <w:rsid w:val="003B76DE"/>
    <w:rsid w:val="003C067F"/>
    <w:rsid w:val="003C0B6B"/>
    <w:rsid w:val="003C30DB"/>
    <w:rsid w:val="003C3C9B"/>
    <w:rsid w:val="003C3CBA"/>
    <w:rsid w:val="003C5739"/>
    <w:rsid w:val="003C665E"/>
    <w:rsid w:val="003C71B8"/>
    <w:rsid w:val="003C74FC"/>
    <w:rsid w:val="003C7923"/>
    <w:rsid w:val="003C7AEE"/>
    <w:rsid w:val="003D00DF"/>
    <w:rsid w:val="003D031A"/>
    <w:rsid w:val="003D0856"/>
    <w:rsid w:val="003D0888"/>
    <w:rsid w:val="003D2B14"/>
    <w:rsid w:val="003D2E5B"/>
    <w:rsid w:val="003D4FC2"/>
    <w:rsid w:val="003D5E05"/>
    <w:rsid w:val="003D6377"/>
    <w:rsid w:val="003E0668"/>
    <w:rsid w:val="003E0945"/>
    <w:rsid w:val="003E0C81"/>
    <w:rsid w:val="003E118B"/>
    <w:rsid w:val="003E23A7"/>
    <w:rsid w:val="003E3D69"/>
    <w:rsid w:val="003E4C0C"/>
    <w:rsid w:val="003E4C72"/>
    <w:rsid w:val="003E4D8F"/>
    <w:rsid w:val="003E68D0"/>
    <w:rsid w:val="003F096E"/>
    <w:rsid w:val="003F2AE9"/>
    <w:rsid w:val="003F2AF7"/>
    <w:rsid w:val="003F2DC1"/>
    <w:rsid w:val="003F31CF"/>
    <w:rsid w:val="003F4051"/>
    <w:rsid w:val="003F4352"/>
    <w:rsid w:val="003F47B2"/>
    <w:rsid w:val="003F4B32"/>
    <w:rsid w:val="003F51EA"/>
    <w:rsid w:val="003F5766"/>
    <w:rsid w:val="003F6901"/>
    <w:rsid w:val="003F7314"/>
    <w:rsid w:val="003F7CD0"/>
    <w:rsid w:val="004002AB"/>
    <w:rsid w:val="0040085A"/>
    <w:rsid w:val="00402EF2"/>
    <w:rsid w:val="004044E0"/>
    <w:rsid w:val="00404F70"/>
    <w:rsid w:val="0040737F"/>
    <w:rsid w:val="0040750A"/>
    <w:rsid w:val="004100DC"/>
    <w:rsid w:val="004103D1"/>
    <w:rsid w:val="00410E14"/>
    <w:rsid w:val="00410F1D"/>
    <w:rsid w:val="00412DBD"/>
    <w:rsid w:val="0041352A"/>
    <w:rsid w:val="00413618"/>
    <w:rsid w:val="00415942"/>
    <w:rsid w:val="004160EE"/>
    <w:rsid w:val="0041704B"/>
    <w:rsid w:val="00417243"/>
    <w:rsid w:val="004206DD"/>
    <w:rsid w:val="004210DE"/>
    <w:rsid w:val="004212FD"/>
    <w:rsid w:val="00421637"/>
    <w:rsid w:val="004219C9"/>
    <w:rsid w:val="00421D14"/>
    <w:rsid w:val="00422EA7"/>
    <w:rsid w:val="00422EAC"/>
    <w:rsid w:val="004234A0"/>
    <w:rsid w:val="00424236"/>
    <w:rsid w:val="004247F2"/>
    <w:rsid w:val="0042610A"/>
    <w:rsid w:val="004277F3"/>
    <w:rsid w:val="00433369"/>
    <w:rsid w:val="0043353E"/>
    <w:rsid w:val="00433F86"/>
    <w:rsid w:val="004342E0"/>
    <w:rsid w:val="00434648"/>
    <w:rsid w:val="0043558D"/>
    <w:rsid w:val="004356F8"/>
    <w:rsid w:val="004369C7"/>
    <w:rsid w:val="00437E35"/>
    <w:rsid w:val="004406CA"/>
    <w:rsid w:val="00442AA5"/>
    <w:rsid w:val="00442C92"/>
    <w:rsid w:val="00442DE2"/>
    <w:rsid w:val="00443842"/>
    <w:rsid w:val="004442E6"/>
    <w:rsid w:val="00445DD4"/>
    <w:rsid w:val="0044717C"/>
    <w:rsid w:val="00447FA6"/>
    <w:rsid w:val="0045016D"/>
    <w:rsid w:val="004501DA"/>
    <w:rsid w:val="00451BA3"/>
    <w:rsid w:val="0045230C"/>
    <w:rsid w:val="004532CB"/>
    <w:rsid w:val="00453B16"/>
    <w:rsid w:val="0045489C"/>
    <w:rsid w:val="00454BB9"/>
    <w:rsid w:val="0045546D"/>
    <w:rsid w:val="00456732"/>
    <w:rsid w:val="004569EC"/>
    <w:rsid w:val="00460182"/>
    <w:rsid w:val="00461366"/>
    <w:rsid w:val="00461B19"/>
    <w:rsid w:val="004624FE"/>
    <w:rsid w:val="004626AD"/>
    <w:rsid w:val="00463747"/>
    <w:rsid w:val="00463AD0"/>
    <w:rsid w:val="00463E66"/>
    <w:rsid w:val="004652E7"/>
    <w:rsid w:val="00465BE2"/>
    <w:rsid w:val="00465BF4"/>
    <w:rsid w:val="00465DEF"/>
    <w:rsid w:val="00466741"/>
    <w:rsid w:val="00466787"/>
    <w:rsid w:val="00466BB4"/>
    <w:rsid w:val="00471195"/>
    <w:rsid w:val="004712EC"/>
    <w:rsid w:val="00472F7F"/>
    <w:rsid w:val="004739BF"/>
    <w:rsid w:val="00473FF9"/>
    <w:rsid w:val="00475150"/>
    <w:rsid w:val="00477AA9"/>
    <w:rsid w:val="00480078"/>
    <w:rsid w:val="00480F41"/>
    <w:rsid w:val="00482720"/>
    <w:rsid w:val="00482E49"/>
    <w:rsid w:val="00482FFD"/>
    <w:rsid w:val="0048485E"/>
    <w:rsid w:val="004852C5"/>
    <w:rsid w:val="004854D2"/>
    <w:rsid w:val="00485A6C"/>
    <w:rsid w:val="00485AF2"/>
    <w:rsid w:val="0048761F"/>
    <w:rsid w:val="00487FB1"/>
    <w:rsid w:val="004901DC"/>
    <w:rsid w:val="00490B54"/>
    <w:rsid w:val="00490F0B"/>
    <w:rsid w:val="004917BB"/>
    <w:rsid w:val="0049282D"/>
    <w:rsid w:val="00492865"/>
    <w:rsid w:val="00492C3E"/>
    <w:rsid w:val="004930DE"/>
    <w:rsid w:val="00495007"/>
    <w:rsid w:val="004959C0"/>
    <w:rsid w:val="00495DCB"/>
    <w:rsid w:val="004A050E"/>
    <w:rsid w:val="004A0648"/>
    <w:rsid w:val="004A0A3A"/>
    <w:rsid w:val="004A1D7C"/>
    <w:rsid w:val="004A1E6B"/>
    <w:rsid w:val="004A22E2"/>
    <w:rsid w:val="004A2ADE"/>
    <w:rsid w:val="004A2B31"/>
    <w:rsid w:val="004A3B4C"/>
    <w:rsid w:val="004A401A"/>
    <w:rsid w:val="004A40EE"/>
    <w:rsid w:val="004A50C8"/>
    <w:rsid w:val="004A5E82"/>
    <w:rsid w:val="004A6438"/>
    <w:rsid w:val="004B0075"/>
    <w:rsid w:val="004B01C2"/>
    <w:rsid w:val="004B04FA"/>
    <w:rsid w:val="004B0B37"/>
    <w:rsid w:val="004B104F"/>
    <w:rsid w:val="004B1436"/>
    <w:rsid w:val="004B19C5"/>
    <w:rsid w:val="004B277E"/>
    <w:rsid w:val="004B3540"/>
    <w:rsid w:val="004B379D"/>
    <w:rsid w:val="004B3D57"/>
    <w:rsid w:val="004B455D"/>
    <w:rsid w:val="004B4885"/>
    <w:rsid w:val="004B55A1"/>
    <w:rsid w:val="004B5B77"/>
    <w:rsid w:val="004B6A6A"/>
    <w:rsid w:val="004B6DD6"/>
    <w:rsid w:val="004B799F"/>
    <w:rsid w:val="004B7BE5"/>
    <w:rsid w:val="004C0851"/>
    <w:rsid w:val="004C1BF2"/>
    <w:rsid w:val="004C2427"/>
    <w:rsid w:val="004C355E"/>
    <w:rsid w:val="004C3E32"/>
    <w:rsid w:val="004C464A"/>
    <w:rsid w:val="004C5B25"/>
    <w:rsid w:val="004C5BCF"/>
    <w:rsid w:val="004C71FE"/>
    <w:rsid w:val="004D16E5"/>
    <w:rsid w:val="004D1BDA"/>
    <w:rsid w:val="004D24EC"/>
    <w:rsid w:val="004D2712"/>
    <w:rsid w:val="004D494D"/>
    <w:rsid w:val="004D4E5D"/>
    <w:rsid w:val="004D5C5A"/>
    <w:rsid w:val="004D5D05"/>
    <w:rsid w:val="004D5DFB"/>
    <w:rsid w:val="004D662B"/>
    <w:rsid w:val="004D7A07"/>
    <w:rsid w:val="004E08F9"/>
    <w:rsid w:val="004E1CBE"/>
    <w:rsid w:val="004E4B62"/>
    <w:rsid w:val="004E6023"/>
    <w:rsid w:val="004E6155"/>
    <w:rsid w:val="004E6460"/>
    <w:rsid w:val="004E69DF"/>
    <w:rsid w:val="004E7194"/>
    <w:rsid w:val="004E71CF"/>
    <w:rsid w:val="004E7A5B"/>
    <w:rsid w:val="004F03CA"/>
    <w:rsid w:val="004F144A"/>
    <w:rsid w:val="004F15A1"/>
    <w:rsid w:val="004F1BA4"/>
    <w:rsid w:val="004F1BD8"/>
    <w:rsid w:val="004F2663"/>
    <w:rsid w:val="004F34AE"/>
    <w:rsid w:val="004F3963"/>
    <w:rsid w:val="004F3C90"/>
    <w:rsid w:val="004F3CA2"/>
    <w:rsid w:val="004F50BA"/>
    <w:rsid w:val="004F5405"/>
    <w:rsid w:val="004F6C1F"/>
    <w:rsid w:val="004F6F41"/>
    <w:rsid w:val="005003D3"/>
    <w:rsid w:val="005005EF"/>
    <w:rsid w:val="005032F0"/>
    <w:rsid w:val="0050499E"/>
    <w:rsid w:val="005058F2"/>
    <w:rsid w:val="00507B8F"/>
    <w:rsid w:val="005107CA"/>
    <w:rsid w:val="00510D0A"/>
    <w:rsid w:val="0051218F"/>
    <w:rsid w:val="00512C42"/>
    <w:rsid w:val="00513099"/>
    <w:rsid w:val="00513B35"/>
    <w:rsid w:val="0051583C"/>
    <w:rsid w:val="00516749"/>
    <w:rsid w:val="00517BEC"/>
    <w:rsid w:val="00521812"/>
    <w:rsid w:val="00521AC1"/>
    <w:rsid w:val="005223D3"/>
    <w:rsid w:val="00523A5C"/>
    <w:rsid w:val="0052435B"/>
    <w:rsid w:val="005245AF"/>
    <w:rsid w:val="005263A6"/>
    <w:rsid w:val="005300B7"/>
    <w:rsid w:val="00530387"/>
    <w:rsid w:val="005305EB"/>
    <w:rsid w:val="00530716"/>
    <w:rsid w:val="00531B5C"/>
    <w:rsid w:val="005321A7"/>
    <w:rsid w:val="0053224B"/>
    <w:rsid w:val="0053327D"/>
    <w:rsid w:val="005343B9"/>
    <w:rsid w:val="00534529"/>
    <w:rsid w:val="005346AC"/>
    <w:rsid w:val="00535D68"/>
    <w:rsid w:val="00537BD1"/>
    <w:rsid w:val="005402C3"/>
    <w:rsid w:val="005417C0"/>
    <w:rsid w:val="00542048"/>
    <w:rsid w:val="005427A3"/>
    <w:rsid w:val="00544390"/>
    <w:rsid w:val="00545402"/>
    <w:rsid w:val="00545439"/>
    <w:rsid w:val="005456D9"/>
    <w:rsid w:val="00545833"/>
    <w:rsid w:val="00545D2E"/>
    <w:rsid w:val="005471FA"/>
    <w:rsid w:val="00547251"/>
    <w:rsid w:val="00547EFB"/>
    <w:rsid w:val="00550080"/>
    <w:rsid w:val="00550181"/>
    <w:rsid w:val="00550682"/>
    <w:rsid w:val="00550DAD"/>
    <w:rsid w:val="00552893"/>
    <w:rsid w:val="0055295C"/>
    <w:rsid w:val="0055328E"/>
    <w:rsid w:val="005536D2"/>
    <w:rsid w:val="005543FA"/>
    <w:rsid w:val="005566B9"/>
    <w:rsid w:val="00556C5C"/>
    <w:rsid w:val="00557C06"/>
    <w:rsid w:val="005610B6"/>
    <w:rsid w:val="005610EF"/>
    <w:rsid w:val="0056118E"/>
    <w:rsid w:val="00561414"/>
    <w:rsid w:val="00561C90"/>
    <w:rsid w:val="00562CB7"/>
    <w:rsid w:val="0056325B"/>
    <w:rsid w:val="00563772"/>
    <w:rsid w:val="00563810"/>
    <w:rsid w:val="00563DE1"/>
    <w:rsid w:val="005641DD"/>
    <w:rsid w:val="00564CA3"/>
    <w:rsid w:val="00564D54"/>
    <w:rsid w:val="005663DE"/>
    <w:rsid w:val="00566456"/>
    <w:rsid w:val="005700C7"/>
    <w:rsid w:val="005709F5"/>
    <w:rsid w:val="00571DC4"/>
    <w:rsid w:val="00573CEC"/>
    <w:rsid w:val="00573E1B"/>
    <w:rsid w:val="0057453E"/>
    <w:rsid w:val="0057486E"/>
    <w:rsid w:val="00575364"/>
    <w:rsid w:val="00575744"/>
    <w:rsid w:val="00576868"/>
    <w:rsid w:val="0057694F"/>
    <w:rsid w:val="005774A8"/>
    <w:rsid w:val="00581FE3"/>
    <w:rsid w:val="005838AE"/>
    <w:rsid w:val="00583DA0"/>
    <w:rsid w:val="005842BF"/>
    <w:rsid w:val="00586119"/>
    <w:rsid w:val="00587957"/>
    <w:rsid w:val="00587A74"/>
    <w:rsid w:val="00590378"/>
    <w:rsid w:val="00593D02"/>
    <w:rsid w:val="00594544"/>
    <w:rsid w:val="00594606"/>
    <w:rsid w:val="00597194"/>
    <w:rsid w:val="0059746D"/>
    <w:rsid w:val="005A0152"/>
    <w:rsid w:val="005A0917"/>
    <w:rsid w:val="005A0952"/>
    <w:rsid w:val="005A2097"/>
    <w:rsid w:val="005A2E30"/>
    <w:rsid w:val="005A332F"/>
    <w:rsid w:val="005A4AA5"/>
    <w:rsid w:val="005A6116"/>
    <w:rsid w:val="005A6E57"/>
    <w:rsid w:val="005A7DEA"/>
    <w:rsid w:val="005B2D40"/>
    <w:rsid w:val="005B4009"/>
    <w:rsid w:val="005B5381"/>
    <w:rsid w:val="005B594C"/>
    <w:rsid w:val="005B5982"/>
    <w:rsid w:val="005B5BFF"/>
    <w:rsid w:val="005B5E41"/>
    <w:rsid w:val="005B6859"/>
    <w:rsid w:val="005B7867"/>
    <w:rsid w:val="005C0198"/>
    <w:rsid w:val="005C173A"/>
    <w:rsid w:val="005C1C6D"/>
    <w:rsid w:val="005C45E9"/>
    <w:rsid w:val="005C6C33"/>
    <w:rsid w:val="005D0281"/>
    <w:rsid w:val="005D1889"/>
    <w:rsid w:val="005D2804"/>
    <w:rsid w:val="005D335A"/>
    <w:rsid w:val="005D3772"/>
    <w:rsid w:val="005D3D1F"/>
    <w:rsid w:val="005D48FF"/>
    <w:rsid w:val="005D4EC1"/>
    <w:rsid w:val="005D4F6C"/>
    <w:rsid w:val="005D51D4"/>
    <w:rsid w:val="005D6E93"/>
    <w:rsid w:val="005E02C6"/>
    <w:rsid w:val="005E07B7"/>
    <w:rsid w:val="005E0FB7"/>
    <w:rsid w:val="005E2408"/>
    <w:rsid w:val="005E4068"/>
    <w:rsid w:val="005E4501"/>
    <w:rsid w:val="005E4672"/>
    <w:rsid w:val="005E5194"/>
    <w:rsid w:val="005E5BD8"/>
    <w:rsid w:val="005E5DB3"/>
    <w:rsid w:val="005E776B"/>
    <w:rsid w:val="005F080D"/>
    <w:rsid w:val="005F0970"/>
    <w:rsid w:val="005F15C0"/>
    <w:rsid w:val="005F3F8E"/>
    <w:rsid w:val="005F4111"/>
    <w:rsid w:val="005F41D8"/>
    <w:rsid w:val="005F469D"/>
    <w:rsid w:val="005F4824"/>
    <w:rsid w:val="005F4A71"/>
    <w:rsid w:val="005F4D72"/>
    <w:rsid w:val="005F6346"/>
    <w:rsid w:val="005F64DE"/>
    <w:rsid w:val="005F7F17"/>
    <w:rsid w:val="0060043D"/>
    <w:rsid w:val="0060056D"/>
    <w:rsid w:val="00602444"/>
    <w:rsid w:val="00603552"/>
    <w:rsid w:val="0060392D"/>
    <w:rsid w:val="00603932"/>
    <w:rsid w:val="00603B75"/>
    <w:rsid w:val="00603D8D"/>
    <w:rsid w:val="00604085"/>
    <w:rsid w:val="00604D34"/>
    <w:rsid w:val="00605241"/>
    <w:rsid w:val="006054FC"/>
    <w:rsid w:val="0060557B"/>
    <w:rsid w:val="00607AA4"/>
    <w:rsid w:val="0061108B"/>
    <w:rsid w:val="0061202C"/>
    <w:rsid w:val="00613892"/>
    <w:rsid w:val="00613B4D"/>
    <w:rsid w:val="00613BB3"/>
    <w:rsid w:val="00615503"/>
    <w:rsid w:val="00615B01"/>
    <w:rsid w:val="006164CA"/>
    <w:rsid w:val="00617EBE"/>
    <w:rsid w:val="006200CB"/>
    <w:rsid w:val="006204BC"/>
    <w:rsid w:val="006207A3"/>
    <w:rsid w:val="006210FF"/>
    <w:rsid w:val="006224B0"/>
    <w:rsid w:val="006226CE"/>
    <w:rsid w:val="00622B56"/>
    <w:rsid w:val="00622F86"/>
    <w:rsid w:val="0062352D"/>
    <w:rsid w:val="006244DE"/>
    <w:rsid w:val="00624D97"/>
    <w:rsid w:val="0062698B"/>
    <w:rsid w:val="00626AF8"/>
    <w:rsid w:val="00626F15"/>
    <w:rsid w:val="006307D0"/>
    <w:rsid w:val="00633A56"/>
    <w:rsid w:val="00634841"/>
    <w:rsid w:val="00634881"/>
    <w:rsid w:val="00635057"/>
    <w:rsid w:val="00635655"/>
    <w:rsid w:val="0063594D"/>
    <w:rsid w:val="00636896"/>
    <w:rsid w:val="00640699"/>
    <w:rsid w:val="00641277"/>
    <w:rsid w:val="00642652"/>
    <w:rsid w:val="0064360A"/>
    <w:rsid w:val="006436D3"/>
    <w:rsid w:val="006437F2"/>
    <w:rsid w:val="006442EE"/>
    <w:rsid w:val="00644ED9"/>
    <w:rsid w:val="006456EC"/>
    <w:rsid w:val="0064754D"/>
    <w:rsid w:val="00647DFE"/>
    <w:rsid w:val="0065028F"/>
    <w:rsid w:val="006528FB"/>
    <w:rsid w:val="00653229"/>
    <w:rsid w:val="00654864"/>
    <w:rsid w:val="00654BF2"/>
    <w:rsid w:val="00654C3E"/>
    <w:rsid w:val="0065533C"/>
    <w:rsid w:val="006553C7"/>
    <w:rsid w:val="00657EAB"/>
    <w:rsid w:val="00660475"/>
    <w:rsid w:val="00660FBD"/>
    <w:rsid w:val="006615D9"/>
    <w:rsid w:val="006626CD"/>
    <w:rsid w:val="00662862"/>
    <w:rsid w:val="00662D9C"/>
    <w:rsid w:val="00662F60"/>
    <w:rsid w:val="006631EC"/>
    <w:rsid w:val="006639BC"/>
    <w:rsid w:val="006645F4"/>
    <w:rsid w:val="0066605B"/>
    <w:rsid w:val="00666BCD"/>
    <w:rsid w:val="00666DA9"/>
    <w:rsid w:val="00667B64"/>
    <w:rsid w:val="006720ED"/>
    <w:rsid w:val="006727F0"/>
    <w:rsid w:val="00672A3C"/>
    <w:rsid w:val="006731BD"/>
    <w:rsid w:val="0067332B"/>
    <w:rsid w:val="006747EE"/>
    <w:rsid w:val="00674FDC"/>
    <w:rsid w:val="00676518"/>
    <w:rsid w:val="006804D1"/>
    <w:rsid w:val="00681840"/>
    <w:rsid w:val="00681BB1"/>
    <w:rsid w:val="006833C8"/>
    <w:rsid w:val="00684D45"/>
    <w:rsid w:val="00684FC9"/>
    <w:rsid w:val="00685682"/>
    <w:rsid w:val="0068624B"/>
    <w:rsid w:val="0069158B"/>
    <w:rsid w:val="00691E59"/>
    <w:rsid w:val="00692B1E"/>
    <w:rsid w:val="00693389"/>
    <w:rsid w:val="00693C39"/>
    <w:rsid w:val="00695582"/>
    <w:rsid w:val="00696B7F"/>
    <w:rsid w:val="00696F70"/>
    <w:rsid w:val="006A0318"/>
    <w:rsid w:val="006A058E"/>
    <w:rsid w:val="006A0D44"/>
    <w:rsid w:val="006A3019"/>
    <w:rsid w:val="006A3764"/>
    <w:rsid w:val="006A5154"/>
    <w:rsid w:val="006A6E3E"/>
    <w:rsid w:val="006A7543"/>
    <w:rsid w:val="006B0CF6"/>
    <w:rsid w:val="006B25F9"/>
    <w:rsid w:val="006B2A71"/>
    <w:rsid w:val="006B3B94"/>
    <w:rsid w:val="006B3FBB"/>
    <w:rsid w:val="006B5A2E"/>
    <w:rsid w:val="006B698C"/>
    <w:rsid w:val="006B6B05"/>
    <w:rsid w:val="006B7242"/>
    <w:rsid w:val="006B7AEA"/>
    <w:rsid w:val="006B7F4A"/>
    <w:rsid w:val="006C0AC5"/>
    <w:rsid w:val="006C104D"/>
    <w:rsid w:val="006C1A22"/>
    <w:rsid w:val="006C34E4"/>
    <w:rsid w:val="006C4727"/>
    <w:rsid w:val="006C4F0B"/>
    <w:rsid w:val="006C50F3"/>
    <w:rsid w:val="006C5E39"/>
    <w:rsid w:val="006C648B"/>
    <w:rsid w:val="006C6F32"/>
    <w:rsid w:val="006D022C"/>
    <w:rsid w:val="006D19C3"/>
    <w:rsid w:val="006D24BA"/>
    <w:rsid w:val="006D355A"/>
    <w:rsid w:val="006D387E"/>
    <w:rsid w:val="006D46A2"/>
    <w:rsid w:val="006D4BD1"/>
    <w:rsid w:val="006D55FA"/>
    <w:rsid w:val="006D57F9"/>
    <w:rsid w:val="006D64C8"/>
    <w:rsid w:val="006D7917"/>
    <w:rsid w:val="006D7C06"/>
    <w:rsid w:val="006E21DC"/>
    <w:rsid w:val="006E2792"/>
    <w:rsid w:val="006E2A84"/>
    <w:rsid w:val="006E36BA"/>
    <w:rsid w:val="006E4A6B"/>
    <w:rsid w:val="006E4BBB"/>
    <w:rsid w:val="006E4BF5"/>
    <w:rsid w:val="006E4F9A"/>
    <w:rsid w:val="006E5467"/>
    <w:rsid w:val="006E564D"/>
    <w:rsid w:val="006F0A68"/>
    <w:rsid w:val="006F0B68"/>
    <w:rsid w:val="006F15A8"/>
    <w:rsid w:val="006F184F"/>
    <w:rsid w:val="006F3404"/>
    <w:rsid w:val="006F620D"/>
    <w:rsid w:val="006F6C02"/>
    <w:rsid w:val="006F6CB8"/>
    <w:rsid w:val="006F6E50"/>
    <w:rsid w:val="006F7B05"/>
    <w:rsid w:val="00701393"/>
    <w:rsid w:val="00701924"/>
    <w:rsid w:val="00701929"/>
    <w:rsid w:val="00701F9F"/>
    <w:rsid w:val="0070374E"/>
    <w:rsid w:val="007037A9"/>
    <w:rsid w:val="007042EC"/>
    <w:rsid w:val="00704990"/>
    <w:rsid w:val="00705F32"/>
    <w:rsid w:val="007060FE"/>
    <w:rsid w:val="00706FD6"/>
    <w:rsid w:val="00707844"/>
    <w:rsid w:val="00710560"/>
    <w:rsid w:val="0071098E"/>
    <w:rsid w:val="00711058"/>
    <w:rsid w:val="007118C8"/>
    <w:rsid w:val="00711FFA"/>
    <w:rsid w:val="00712DB3"/>
    <w:rsid w:val="00713CD4"/>
    <w:rsid w:val="00713D3C"/>
    <w:rsid w:val="007158A2"/>
    <w:rsid w:val="00715B40"/>
    <w:rsid w:val="00715C0C"/>
    <w:rsid w:val="00716B91"/>
    <w:rsid w:val="00717A7F"/>
    <w:rsid w:val="00717C5B"/>
    <w:rsid w:val="00720715"/>
    <w:rsid w:val="007213BF"/>
    <w:rsid w:val="0072218B"/>
    <w:rsid w:val="0072287A"/>
    <w:rsid w:val="007230CF"/>
    <w:rsid w:val="00723144"/>
    <w:rsid w:val="007234AA"/>
    <w:rsid w:val="007248BF"/>
    <w:rsid w:val="00725286"/>
    <w:rsid w:val="007256BF"/>
    <w:rsid w:val="00725E68"/>
    <w:rsid w:val="00726053"/>
    <w:rsid w:val="00726B7E"/>
    <w:rsid w:val="00726D5F"/>
    <w:rsid w:val="00730A2B"/>
    <w:rsid w:val="007319AE"/>
    <w:rsid w:val="00732280"/>
    <w:rsid w:val="0073232C"/>
    <w:rsid w:val="0073255A"/>
    <w:rsid w:val="00732CE2"/>
    <w:rsid w:val="007338C4"/>
    <w:rsid w:val="00733BEA"/>
    <w:rsid w:val="00734DAE"/>
    <w:rsid w:val="00734FC6"/>
    <w:rsid w:val="00735050"/>
    <w:rsid w:val="00741A38"/>
    <w:rsid w:val="007420C3"/>
    <w:rsid w:val="00742571"/>
    <w:rsid w:val="00743562"/>
    <w:rsid w:val="0074402B"/>
    <w:rsid w:val="00751413"/>
    <w:rsid w:val="00751D20"/>
    <w:rsid w:val="00754994"/>
    <w:rsid w:val="00754F27"/>
    <w:rsid w:val="007551EB"/>
    <w:rsid w:val="0075541A"/>
    <w:rsid w:val="0075652F"/>
    <w:rsid w:val="007571D5"/>
    <w:rsid w:val="00757221"/>
    <w:rsid w:val="00760368"/>
    <w:rsid w:val="00760BC0"/>
    <w:rsid w:val="00762AE0"/>
    <w:rsid w:val="007645B8"/>
    <w:rsid w:val="00764DC7"/>
    <w:rsid w:val="00765669"/>
    <w:rsid w:val="0076603B"/>
    <w:rsid w:val="00766476"/>
    <w:rsid w:val="007675F1"/>
    <w:rsid w:val="00770F43"/>
    <w:rsid w:val="007720E8"/>
    <w:rsid w:val="007726CB"/>
    <w:rsid w:val="00773C5D"/>
    <w:rsid w:val="00773CE6"/>
    <w:rsid w:val="00774E90"/>
    <w:rsid w:val="00774EBB"/>
    <w:rsid w:val="0077668B"/>
    <w:rsid w:val="0078009D"/>
    <w:rsid w:val="00782021"/>
    <w:rsid w:val="00782D42"/>
    <w:rsid w:val="00783C11"/>
    <w:rsid w:val="007841E8"/>
    <w:rsid w:val="00784BE7"/>
    <w:rsid w:val="00785011"/>
    <w:rsid w:val="00785E76"/>
    <w:rsid w:val="00785EFB"/>
    <w:rsid w:val="00786BEA"/>
    <w:rsid w:val="00786FC1"/>
    <w:rsid w:val="0078773D"/>
    <w:rsid w:val="007902CF"/>
    <w:rsid w:val="00790BFB"/>
    <w:rsid w:val="0079238B"/>
    <w:rsid w:val="00793A39"/>
    <w:rsid w:val="00793D24"/>
    <w:rsid w:val="00794B84"/>
    <w:rsid w:val="007953EF"/>
    <w:rsid w:val="00795D76"/>
    <w:rsid w:val="007977ED"/>
    <w:rsid w:val="00797802"/>
    <w:rsid w:val="00797C1E"/>
    <w:rsid w:val="007A067B"/>
    <w:rsid w:val="007A0F4D"/>
    <w:rsid w:val="007A1232"/>
    <w:rsid w:val="007A1E0D"/>
    <w:rsid w:val="007A2324"/>
    <w:rsid w:val="007A375D"/>
    <w:rsid w:val="007A61A4"/>
    <w:rsid w:val="007A68B5"/>
    <w:rsid w:val="007B2214"/>
    <w:rsid w:val="007B2D6B"/>
    <w:rsid w:val="007B38DB"/>
    <w:rsid w:val="007B3B3D"/>
    <w:rsid w:val="007B47F8"/>
    <w:rsid w:val="007B4896"/>
    <w:rsid w:val="007B4C03"/>
    <w:rsid w:val="007B5C4B"/>
    <w:rsid w:val="007B6861"/>
    <w:rsid w:val="007B6882"/>
    <w:rsid w:val="007B6DBC"/>
    <w:rsid w:val="007C2754"/>
    <w:rsid w:val="007C3465"/>
    <w:rsid w:val="007C40F9"/>
    <w:rsid w:val="007C5CC2"/>
    <w:rsid w:val="007C6AA7"/>
    <w:rsid w:val="007C78BD"/>
    <w:rsid w:val="007C7958"/>
    <w:rsid w:val="007D036C"/>
    <w:rsid w:val="007D0A84"/>
    <w:rsid w:val="007D1290"/>
    <w:rsid w:val="007D1EDC"/>
    <w:rsid w:val="007D391E"/>
    <w:rsid w:val="007D7000"/>
    <w:rsid w:val="007D74AE"/>
    <w:rsid w:val="007E06D1"/>
    <w:rsid w:val="007E1F30"/>
    <w:rsid w:val="007E27BE"/>
    <w:rsid w:val="007E2BA4"/>
    <w:rsid w:val="007E2F08"/>
    <w:rsid w:val="007E39D2"/>
    <w:rsid w:val="007E3B56"/>
    <w:rsid w:val="007E44F8"/>
    <w:rsid w:val="007E4B1D"/>
    <w:rsid w:val="007E5C78"/>
    <w:rsid w:val="007E6FFA"/>
    <w:rsid w:val="007E71AC"/>
    <w:rsid w:val="007E71D1"/>
    <w:rsid w:val="007E77B3"/>
    <w:rsid w:val="007E796E"/>
    <w:rsid w:val="007E7CFF"/>
    <w:rsid w:val="007F0721"/>
    <w:rsid w:val="007F1310"/>
    <w:rsid w:val="007F1506"/>
    <w:rsid w:val="007F1527"/>
    <w:rsid w:val="007F1565"/>
    <w:rsid w:val="007F15F3"/>
    <w:rsid w:val="007F1944"/>
    <w:rsid w:val="007F2C73"/>
    <w:rsid w:val="007F2D41"/>
    <w:rsid w:val="007F2D48"/>
    <w:rsid w:val="007F3126"/>
    <w:rsid w:val="007F77AD"/>
    <w:rsid w:val="00800546"/>
    <w:rsid w:val="00801310"/>
    <w:rsid w:val="008018C9"/>
    <w:rsid w:val="008025AC"/>
    <w:rsid w:val="00803151"/>
    <w:rsid w:val="008033C1"/>
    <w:rsid w:val="00805764"/>
    <w:rsid w:val="00805899"/>
    <w:rsid w:val="00806C0F"/>
    <w:rsid w:val="00807B77"/>
    <w:rsid w:val="0081060E"/>
    <w:rsid w:val="00811DBC"/>
    <w:rsid w:val="008124BF"/>
    <w:rsid w:val="00812938"/>
    <w:rsid w:val="008139F8"/>
    <w:rsid w:val="00813E17"/>
    <w:rsid w:val="00814652"/>
    <w:rsid w:val="008149AF"/>
    <w:rsid w:val="00814CDA"/>
    <w:rsid w:val="00814EBE"/>
    <w:rsid w:val="00815153"/>
    <w:rsid w:val="0081793C"/>
    <w:rsid w:val="00817CAE"/>
    <w:rsid w:val="008200D6"/>
    <w:rsid w:val="00820FEF"/>
    <w:rsid w:val="00823185"/>
    <w:rsid w:val="008234F2"/>
    <w:rsid w:val="00823B51"/>
    <w:rsid w:val="008249AE"/>
    <w:rsid w:val="008249F9"/>
    <w:rsid w:val="00824C24"/>
    <w:rsid w:val="00825E36"/>
    <w:rsid w:val="00827D24"/>
    <w:rsid w:val="00830977"/>
    <w:rsid w:val="00830DF8"/>
    <w:rsid w:val="0083186D"/>
    <w:rsid w:val="008318C8"/>
    <w:rsid w:val="00831C32"/>
    <w:rsid w:val="00833CFE"/>
    <w:rsid w:val="008348AE"/>
    <w:rsid w:val="0083506F"/>
    <w:rsid w:val="008354A4"/>
    <w:rsid w:val="008354FE"/>
    <w:rsid w:val="00836AB1"/>
    <w:rsid w:val="0083798E"/>
    <w:rsid w:val="008429A6"/>
    <w:rsid w:val="008429B5"/>
    <w:rsid w:val="00843A0E"/>
    <w:rsid w:val="008446DF"/>
    <w:rsid w:val="0084678D"/>
    <w:rsid w:val="0084681E"/>
    <w:rsid w:val="00847A0B"/>
    <w:rsid w:val="0085092E"/>
    <w:rsid w:val="00850CDF"/>
    <w:rsid w:val="00851127"/>
    <w:rsid w:val="008514A7"/>
    <w:rsid w:val="00851FC0"/>
    <w:rsid w:val="00852B0F"/>
    <w:rsid w:val="008535C7"/>
    <w:rsid w:val="00854BF6"/>
    <w:rsid w:val="00855FA9"/>
    <w:rsid w:val="008560B4"/>
    <w:rsid w:val="00856824"/>
    <w:rsid w:val="0086318A"/>
    <w:rsid w:val="00863CB6"/>
    <w:rsid w:val="00864D72"/>
    <w:rsid w:val="008656F2"/>
    <w:rsid w:val="00865A03"/>
    <w:rsid w:val="0086730D"/>
    <w:rsid w:val="00870BD0"/>
    <w:rsid w:val="008722F0"/>
    <w:rsid w:val="00872476"/>
    <w:rsid w:val="0087375F"/>
    <w:rsid w:val="008739D2"/>
    <w:rsid w:val="0087456D"/>
    <w:rsid w:val="00874BA3"/>
    <w:rsid w:val="00874E2E"/>
    <w:rsid w:val="00877508"/>
    <w:rsid w:val="00877E1B"/>
    <w:rsid w:val="00881627"/>
    <w:rsid w:val="0088198D"/>
    <w:rsid w:val="00881E84"/>
    <w:rsid w:val="00883A18"/>
    <w:rsid w:val="00883DBF"/>
    <w:rsid w:val="008848E0"/>
    <w:rsid w:val="008853DE"/>
    <w:rsid w:val="00885D59"/>
    <w:rsid w:val="0088613A"/>
    <w:rsid w:val="0088673D"/>
    <w:rsid w:val="008873BA"/>
    <w:rsid w:val="008907A4"/>
    <w:rsid w:val="008914D4"/>
    <w:rsid w:val="00891631"/>
    <w:rsid w:val="00892BA0"/>
    <w:rsid w:val="00893BA0"/>
    <w:rsid w:val="008948E1"/>
    <w:rsid w:val="00895008"/>
    <w:rsid w:val="008957AE"/>
    <w:rsid w:val="0089627D"/>
    <w:rsid w:val="008972EF"/>
    <w:rsid w:val="008979F4"/>
    <w:rsid w:val="00897F3E"/>
    <w:rsid w:val="008A1BAE"/>
    <w:rsid w:val="008A2DB8"/>
    <w:rsid w:val="008A2FC1"/>
    <w:rsid w:val="008A4667"/>
    <w:rsid w:val="008A4B34"/>
    <w:rsid w:val="008A69F8"/>
    <w:rsid w:val="008A6EDE"/>
    <w:rsid w:val="008B0243"/>
    <w:rsid w:val="008B03F6"/>
    <w:rsid w:val="008B062B"/>
    <w:rsid w:val="008B07C4"/>
    <w:rsid w:val="008B13B4"/>
    <w:rsid w:val="008B1AAD"/>
    <w:rsid w:val="008B299C"/>
    <w:rsid w:val="008B3B88"/>
    <w:rsid w:val="008B5F22"/>
    <w:rsid w:val="008B6930"/>
    <w:rsid w:val="008B757D"/>
    <w:rsid w:val="008B7F4C"/>
    <w:rsid w:val="008C016B"/>
    <w:rsid w:val="008C0DDD"/>
    <w:rsid w:val="008C1950"/>
    <w:rsid w:val="008C2454"/>
    <w:rsid w:val="008C4841"/>
    <w:rsid w:val="008C4F5C"/>
    <w:rsid w:val="008C506D"/>
    <w:rsid w:val="008C5D5A"/>
    <w:rsid w:val="008C7307"/>
    <w:rsid w:val="008D03F6"/>
    <w:rsid w:val="008D158F"/>
    <w:rsid w:val="008D1D24"/>
    <w:rsid w:val="008D37C8"/>
    <w:rsid w:val="008D3873"/>
    <w:rsid w:val="008D4780"/>
    <w:rsid w:val="008D4FD6"/>
    <w:rsid w:val="008D5884"/>
    <w:rsid w:val="008D5B36"/>
    <w:rsid w:val="008D6033"/>
    <w:rsid w:val="008D603D"/>
    <w:rsid w:val="008D6613"/>
    <w:rsid w:val="008D7485"/>
    <w:rsid w:val="008D76D4"/>
    <w:rsid w:val="008E0B8C"/>
    <w:rsid w:val="008E0E74"/>
    <w:rsid w:val="008E1863"/>
    <w:rsid w:val="008E1FAF"/>
    <w:rsid w:val="008E1FB4"/>
    <w:rsid w:val="008E1FDE"/>
    <w:rsid w:val="008E2CB8"/>
    <w:rsid w:val="008E335E"/>
    <w:rsid w:val="008E3681"/>
    <w:rsid w:val="008E3765"/>
    <w:rsid w:val="008E41EC"/>
    <w:rsid w:val="008E4375"/>
    <w:rsid w:val="008E5B80"/>
    <w:rsid w:val="008E676C"/>
    <w:rsid w:val="008E71EA"/>
    <w:rsid w:val="008E7675"/>
    <w:rsid w:val="008E7D65"/>
    <w:rsid w:val="008F100E"/>
    <w:rsid w:val="008F255B"/>
    <w:rsid w:val="008F34A3"/>
    <w:rsid w:val="008F407F"/>
    <w:rsid w:val="008F46F5"/>
    <w:rsid w:val="008F5658"/>
    <w:rsid w:val="008F6180"/>
    <w:rsid w:val="008F7900"/>
    <w:rsid w:val="008F7FDC"/>
    <w:rsid w:val="00901C29"/>
    <w:rsid w:val="00901FF5"/>
    <w:rsid w:val="00903A19"/>
    <w:rsid w:val="00904ADF"/>
    <w:rsid w:val="00904C3D"/>
    <w:rsid w:val="00904F2F"/>
    <w:rsid w:val="00910C14"/>
    <w:rsid w:val="009164F3"/>
    <w:rsid w:val="0092017E"/>
    <w:rsid w:val="00920A8C"/>
    <w:rsid w:val="00920D5F"/>
    <w:rsid w:val="00920EF1"/>
    <w:rsid w:val="00921263"/>
    <w:rsid w:val="0092148F"/>
    <w:rsid w:val="00921760"/>
    <w:rsid w:val="009219DB"/>
    <w:rsid w:val="009221AE"/>
    <w:rsid w:val="009232DF"/>
    <w:rsid w:val="009233F4"/>
    <w:rsid w:val="00923594"/>
    <w:rsid w:val="00925A65"/>
    <w:rsid w:val="0092715B"/>
    <w:rsid w:val="0093018A"/>
    <w:rsid w:val="00930C92"/>
    <w:rsid w:val="009314E9"/>
    <w:rsid w:val="00931510"/>
    <w:rsid w:val="009317D0"/>
    <w:rsid w:val="00931BA8"/>
    <w:rsid w:val="00931D90"/>
    <w:rsid w:val="0093393C"/>
    <w:rsid w:val="0093507E"/>
    <w:rsid w:val="009356E2"/>
    <w:rsid w:val="00935BC7"/>
    <w:rsid w:val="00935BD8"/>
    <w:rsid w:val="009374A9"/>
    <w:rsid w:val="00937FEB"/>
    <w:rsid w:val="00940881"/>
    <w:rsid w:val="00941A98"/>
    <w:rsid w:val="00941D17"/>
    <w:rsid w:val="0094281E"/>
    <w:rsid w:val="00942E9C"/>
    <w:rsid w:val="00943218"/>
    <w:rsid w:val="009436CD"/>
    <w:rsid w:val="009448A8"/>
    <w:rsid w:val="00946D12"/>
    <w:rsid w:val="009470DC"/>
    <w:rsid w:val="009542F6"/>
    <w:rsid w:val="009553F1"/>
    <w:rsid w:val="00955A87"/>
    <w:rsid w:val="00955D7F"/>
    <w:rsid w:val="00956902"/>
    <w:rsid w:val="00956E30"/>
    <w:rsid w:val="0095723E"/>
    <w:rsid w:val="009578D9"/>
    <w:rsid w:val="0096009A"/>
    <w:rsid w:val="009613D8"/>
    <w:rsid w:val="009614D0"/>
    <w:rsid w:val="00961AE2"/>
    <w:rsid w:val="00961C34"/>
    <w:rsid w:val="00961C87"/>
    <w:rsid w:val="009629F4"/>
    <w:rsid w:val="00962BB1"/>
    <w:rsid w:val="00963F7F"/>
    <w:rsid w:val="009647EB"/>
    <w:rsid w:val="00964A2A"/>
    <w:rsid w:val="0096546B"/>
    <w:rsid w:val="009654D0"/>
    <w:rsid w:val="009665A4"/>
    <w:rsid w:val="009668E9"/>
    <w:rsid w:val="0096694D"/>
    <w:rsid w:val="009674D3"/>
    <w:rsid w:val="00967524"/>
    <w:rsid w:val="00967E6C"/>
    <w:rsid w:val="00973EC9"/>
    <w:rsid w:val="00974F4C"/>
    <w:rsid w:val="00976145"/>
    <w:rsid w:val="00976A2A"/>
    <w:rsid w:val="009778C6"/>
    <w:rsid w:val="00977CE8"/>
    <w:rsid w:val="00980051"/>
    <w:rsid w:val="009800E6"/>
    <w:rsid w:val="00980177"/>
    <w:rsid w:val="00981C7D"/>
    <w:rsid w:val="00981FC0"/>
    <w:rsid w:val="00982C1C"/>
    <w:rsid w:val="009830F9"/>
    <w:rsid w:val="00985778"/>
    <w:rsid w:val="009857EA"/>
    <w:rsid w:val="009860F4"/>
    <w:rsid w:val="0098649D"/>
    <w:rsid w:val="00986B9B"/>
    <w:rsid w:val="00990D63"/>
    <w:rsid w:val="009912FD"/>
    <w:rsid w:val="0099207A"/>
    <w:rsid w:val="0099272A"/>
    <w:rsid w:val="00992A1A"/>
    <w:rsid w:val="00994113"/>
    <w:rsid w:val="0099589B"/>
    <w:rsid w:val="00995B65"/>
    <w:rsid w:val="00996B1B"/>
    <w:rsid w:val="0099701A"/>
    <w:rsid w:val="00997B9C"/>
    <w:rsid w:val="009A0E86"/>
    <w:rsid w:val="009A233B"/>
    <w:rsid w:val="009A27C9"/>
    <w:rsid w:val="009A2A5C"/>
    <w:rsid w:val="009A30EA"/>
    <w:rsid w:val="009A3F18"/>
    <w:rsid w:val="009A45A4"/>
    <w:rsid w:val="009A4F2D"/>
    <w:rsid w:val="009B1311"/>
    <w:rsid w:val="009B22BB"/>
    <w:rsid w:val="009B282B"/>
    <w:rsid w:val="009B30BD"/>
    <w:rsid w:val="009B3663"/>
    <w:rsid w:val="009B3810"/>
    <w:rsid w:val="009B50E6"/>
    <w:rsid w:val="009B50F3"/>
    <w:rsid w:val="009B60A0"/>
    <w:rsid w:val="009B7004"/>
    <w:rsid w:val="009B7263"/>
    <w:rsid w:val="009B75A3"/>
    <w:rsid w:val="009B7ACF"/>
    <w:rsid w:val="009B7DB5"/>
    <w:rsid w:val="009C0FAF"/>
    <w:rsid w:val="009C1C11"/>
    <w:rsid w:val="009C2BB0"/>
    <w:rsid w:val="009C34EE"/>
    <w:rsid w:val="009C3777"/>
    <w:rsid w:val="009C3B5D"/>
    <w:rsid w:val="009C3F81"/>
    <w:rsid w:val="009C46A6"/>
    <w:rsid w:val="009C60C7"/>
    <w:rsid w:val="009C6275"/>
    <w:rsid w:val="009C66E6"/>
    <w:rsid w:val="009C7513"/>
    <w:rsid w:val="009C7C81"/>
    <w:rsid w:val="009D0184"/>
    <w:rsid w:val="009D10BA"/>
    <w:rsid w:val="009D1256"/>
    <w:rsid w:val="009D2327"/>
    <w:rsid w:val="009D4723"/>
    <w:rsid w:val="009D4F1D"/>
    <w:rsid w:val="009D67A3"/>
    <w:rsid w:val="009D6804"/>
    <w:rsid w:val="009E0733"/>
    <w:rsid w:val="009E0BB9"/>
    <w:rsid w:val="009E1AD1"/>
    <w:rsid w:val="009E2506"/>
    <w:rsid w:val="009E29A8"/>
    <w:rsid w:val="009E3EB2"/>
    <w:rsid w:val="009E5809"/>
    <w:rsid w:val="009E586C"/>
    <w:rsid w:val="009E6F9F"/>
    <w:rsid w:val="009E734B"/>
    <w:rsid w:val="009F0463"/>
    <w:rsid w:val="009F0645"/>
    <w:rsid w:val="009F0DBF"/>
    <w:rsid w:val="009F1E2E"/>
    <w:rsid w:val="009F2601"/>
    <w:rsid w:val="009F47EF"/>
    <w:rsid w:val="00A026CF"/>
    <w:rsid w:val="00A046DD"/>
    <w:rsid w:val="00A04D88"/>
    <w:rsid w:val="00A04DF2"/>
    <w:rsid w:val="00A0517E"/>
    <w:rsid w:val="00A05493"/>
    <w:rsid w:val="00A05D6E"/>
    <w:rsid w:val="00A068E1"/>
    <w:rsid w:val="00A07011"/>
    <w:rsid w:val="00A07075"/>
    <w:rsid w:val="00A07F63"/>
    <w:rsid w:val="00A11A1F"/>
    <w:rsid w:val="00A13520"/>
    <w:rsid w:val="00A1483C"/>
    <w:rsid w:val="00A168DD"/>
    <w:rsid w:val="00A177B0"/>
    <w:rsid w:val="00A17802"/>
    <w:rsid w:val="00A17B89"/>
    <w:rsid w:val="00A20014"/>
    <w:rsid w:val="00A212DA"/>
    <w:rsid w:val="00A2162B"/>
    <w:rsid w:val="00A23D73"/>
    <w:rsid w:val="00A254AC"/>
    <w:rsid w:val="00A25B94"/>
    <w:rsid w:val="00A26E79"/>
    <w:rsid w:val="00A2704A"/>
    <w:rsid w:val="00A315D9"/>
    <w:rsid w:val="00A3238B"/>
    <w:rsid w:val="00A331A9"/>
    <w:rsid w:val="00A334F9"/>
    <w:rsid w:val="00A3369C"/>
    <w:rsid w:val="00A338D2"/>
    <w:rsid w:val="00A342AB"/>
    <w:rsid w:val="00A34646"/>
    <w:rsid w:val="00A351ED"/>
    <w:rsid w:val="00A3542F"/>
    <w:rsid w:val="00A368E0"/>
    <w:rsid w:val="00A37A24"/>
    <w:rsid w:val="00A44289"/>
    <w:rsid w:val="00A45512"/>
    <w:rsid w:val="00A45CAF"/>
    <w:rsid w:val="00A4616B"/>
    <w:rsid w:val="00A47C22"/>
    <w:rsid w:val="00A50012"/>
    <w:rsid w:val="00A501CD"/>
    <w:rsid w:val="00A5059E"/>
    <w:rsid w:val="00A53253"/>
    <w:rsid w:val="00A53C0A"/>
    <w:rsid w:val="00A558E2"/>
    <w:rsid w:val="00A55C78"/>
    <w:rsid w:val="00A563A0"/>
    <w:rsid w:val="00A57B2F"/>
    <w:rsid w:val="00A60200"/>
    <w:rsid w:val="00A61166"/>
    <w:rsid w:val="00A61543"/>
    <w:rsid w:val="00A656F2"/>
    <w:rsid w:val="00A65840"/>
    <w:rsid w:val="00A65B98"/>
    <w:rsid w:val="00A66536"/>
    <w:rsid w:val="00A66E33"/>
    <w:rsid w:val="00A67304"/>
    <w:rsid w:val="00A71542"/>
    <w:rsid w:val="00A720A1"/>
    <w:rsid w:val="00A7225A"/>
    <w:rsid w:val="00A73621"/>
    <w:rsid w:val="00A73B12"/>
    <w:rsid w:val="00A74062"/>
    <w:rsid w:val="00A75191"/>
    <w:rsid w:val="00A755EB"/>
    <w:rsid w:val="00A759A9"/>
    <w:rsid w:val="00A75BB5"/>
    <w:rsid w:val="00A76DB4"/>
    <w:rsid w:val="00A77D22"/>
    <w:rsid w:val="00A80C8A"/>
    <w:rsid w:val="00A8147F"/>
    <w:rsid w:val="00A83182"/>
    <w:rsid w:val="00A8319E"/>
    <w:rsid w:val="00A836F7"/>
    <w:rsid w:val="00A86D5D"/>
    <w:rsid w:val="00A87B3C"/>
    <w:rsid w:val="00A901C2"/>
    <w:rsid w:val="00A91094"/>
    <w:rsid w:val="00A92511"/>
    <w:rsid w:val="00A92B95"/>
    <w:rsid w:val="00A9336D"/>
    <w:rsid w:val="00A93741"/>
    <w:rsid w:val="00A94105"/>
    <w:rsid w:val="00A95613"/>
    <w:rsid w:val="00A9578C"/>
    <w:rsid w:val="00A95A55"/>
    <w:rsid w:val="00A95DA4"/>
    <w:rsid w:val="00A9609D"/>
    <w:rsid w:val="00A96638"/>
    <w:rsid w:val="00A9708C"/>
    <w:rsid w:val="00A97796"/>
    <w:rsid w:val="00AA299D"/>
    <w:rsid w:val="00AA3668"/>
    <w:rsid w:val="00AA498A"/>
    <w:rsid w:val="00AA50B6"/>
    <w:rsid w:val="00AA52FC"/>
    <w:rsid w:val="00AA778F"/>
    <w:rsid w:val="00AB0814"/>
    <w:rsid w:val="00AB211C"/>
    <w:rsid w:val="00AB2763"/>
    <w:rsid w:val="00AB2AF8"/>
    <w:rsid w:val="00AB2C5A"/>
    <w:rsid w:val="00AB434C"/>
    <w:rsid w:val="00AB52D9"/>
    <w:rsid w:val="00AB6075"/>
    <w:rsid w:val="00AB6FA8"/>
    <w:rsid w:val="00AB700D"/>
    <w:rsid w:val="00AB7519"/>
    <w:rsid w:val="00AC04ED"/>
    <w:rsid w:val="00AC1F58"/>
    <w:rsid w:val="00AC2E64"/>
    <w:rsid w:val="00AC413E"/>
    <w:rsid w:val="00AC4407"/>
    <w:rsid w:val="00AC53EA"/>
    <w:rsid w:val="00AC590F"/>
    <w:rsid w:val="00AC65A5"/>
    <w:rsid w:val="00AC6BEE"/>
    <w:rsid w:val="00AC6F89"/>
    <w:rsid w:val="00AC7D86"/>
    <w:rsid w:val="00AD013A"/>
    <w:rsid w:val="00AD064B"/>
    <w:rsid w:val="00AD09B7"/>
    <w:rsid w:val="00AD0FA3"/>
    <w:rsid w:val="00AD0FF4"/>
    <w:rsid w:val="00AD13FD"/>
    <w:rsid w:val="00AD205F"/>
    <w:rsid w:val="00AD28CC"/>
    <w:rsid w:val="00AD2EAB"/>
    <w:rsid w:val="00AD3E07"/>
    <w:rsid w:val="00AD48DC"/>
    <w:rsid w:val="00AD571E"/>
    <w:rsid w:val="00AD5E06"/>
    <w:rsid w:val="00AD6346"/>
    <w:rsid w:val="00AD78C1"/>
    <w:rsid w:val="00AE083C"/>
    <w:rsid w:val="00AE1961"/>
    <w:rsid w:val="00AE1A12"/>
    <w:rsid w:val="00AE2E2F"/>
    <w:rsid w:val="00AE3B4C"/>
    <w:rsid w:val="00AE4515"/>
    <w:rsid w:val="00AE562A"/>
    <w:rsid w:val="00AE5DCE"/>
    <w:rsid w:val="00AE694A"/>
    <w:rsid w:val="00AF0398"/>
    <w:rsid w:val="00AF04E0"/>
    <w:rsid w:val="00AF07DE"/>
    <w:rsid w:val="00AF119E"/>
    <w:rsid w:val="00AF1229"/>
    <w:rsid w:val="00AF129C"/>
    <w:rsid w:val="00AF1448"/>
    <w:rsid w:val="00AF1C77"/>
    <w:rsid w:val="00AF1F38"/>
    <w:rsid w:val="00AF2B14"/>
    <w:rsid w:val="00AF4DF5"/>
    <w:rsid w:val="00AF4FA6"/>
    <w:rsid w:val="00AF6257"/>
    <w:rsid w:val="00AF6F5E"/>
    <w:rsid w:val="00AF75AF"/>
    <w:rsid w:val="00B00DB0"/>
    <w:rsid w:val="00B00FA9"/>
    <w:rsid w:val="00B01721"/>
    <w:rsid w:val="00B0307C"/>
    <w:rsid w:val="00B03835"/>
    <w:rsid w:val="00B0497A"/>
    <w:rsid w:val="00B04E13"/>
    <w:rsid w:val="00B057CF"/>
    <w:rsid w:val="00B071D8"/>
    <w:rsid w:val="00B077CE"/>
    <w:rsid w:val="00B078D2"/>
    <w:rsid w:val="00B0793C"/>
    <w:rsid w:val="00B07BE2"/>
    <w:rsid w:val="00B10ECB"/>
    <w:rsid w:val="00B1270C"/>
    <w:rsid w:val="00B1289E"/>
    <w:rsid w:val="00B12C77"/>
    <w:rsid w:val="00B14F5C"/>
    <w:rsid w:val="00B152C6"/>
    <w:rsid w:val="00B156D9"/>
    <w:rsid w:val="00B15C11"/>
    <w:rsid w:val="00B15EA6"/>
    <w:rsid w:val="00B1618C"/>
    <w:rsid w:val="00B162B8"/>
    <w:rsid w:val="00B16407"/>
    <w:rsid w:val="00B1643C"/>
    <w:rsid w:val="00B21FF6"/>
    <w:rsid w:val="00B2239B"/>
    <w:rsid w:val="00B22DB2"/>
    <w:rsid w:val="00B22DD3"/>
    <w:rsid w:val="00B245D6"/>
    <w:rsid w:val="00B251F7"/>
    <w:rsid w:val="00B25941"/>
    <w:rsid w:val="00B25ABD"/>
    <w:rsid w:val="00B270FC"/>
    <w:rsid w:val="00B273F6"/>
    <w:rsid w:val="00B278E1"/>
    <w:rsid w:val="00B34F82"/>
    <w:rsid w:val="00B3658E"/>
    <w:rsid w:val="00B3677F"/>
    <w:rsid w:val="00B3790C"/>
    <w:rsid w:val="00B379D7"/>
    <w:rsid w:val="00B37B87"/>
    <w:rsid w:val="00B41D4D"/>
    <w:rsid w:val="00B42B3A"/>
    <w:rsid w:val="00B42CA4"/>
    <w:rsid w:val="00B43507"/>
    <w:rsid w:val="00B4663A"/>
    <w:rsid w:val="00B47170"/>
    <w:rsid w:val="00B516EE"/>
    <w:rsid w:val="00B51F14"/>
    <w:rsid w:val="00B5368A"/>
    <w:rsid w:val="00B54A10"/>
    <w:rsid w:val="00B55990"/>
    <w:rsid w:val="00B55C76"/>
    <w:rsid w:val="00B56CBE"/>
    <w:rsid w:val="00B63AD4"/>
    <w:rsid w:val="00B64648"/>
    <w:rsid w:val="00B64879"/>
    <w:rsid w:val="00B64AED"/>
    <w:rsid w:val="00B64B61"/>
    <w:rsid w:val="00B64FEF"/>
    <w:rsid w:val="00B6525C"/>
    <w:rsid w:val="00B660E7"/>
    <w:rsid w:val="00B66BFF"/>
    <w:rsid w:val="00B67BCA"/>
    <w:rsid w:val="00B710CC"/>
    <w:rsid w:val="00B71A01"/>
    <w:rsid w:val="00B71E75"/>
    <w:rsid w:val="00B722E2"/>
    <w:rsid w:val="00B73142"/>
    <w:rsid w:val="00B731EF"/>
    <w:rsid w:val="00B7438E"/>
    <w:rsid w:val="00B746AC"/>
    <w:rsid w:val="00B747A3"/>
    <w:rsid w:val="00B74D1B"/>
    <w:rsid w:val="00B74E53"/>
    <w:rsid w:val="00B76AB0"/>
    <w:rsid w:val="00B76D0E"/>
    <w:rsid w:val="00B76FD1"/>
    <w:rsid w:val="00B77790"/>
    <w:rsid w:val="00B77BB7"/>
    <w:rsid w:val="00B77D7D"/>
    <w:rsid w:val="00B77E0A"/>
    <w:rsid w:val="00B805E6"/>
    <w:rsid w:val="00B81376"/>
    <w:rsid w:val="00B81992"/>
    <w:rsid w:val="00B81AF5"/>
    <w:rsid w:val="00B826D7"/>
    <w:rsid w:val="00B8306B"/>
    <w:rsid w:val="00B8482D"/>
    <w:rsid w:val="00B84FE3"/>
    <w:rsid w:val="00B85382"/>
    <w:rsid w:val="00B87375"/>
    <w:rsid w:val="00B87E45"/>
    <w:rsid w:val="00B91968"/>
    <w:rsid w:val="00B933D9"/>
    <w:rsid w:val="00B95080"/>
    <w:rsid w:val="00B950BE"/>
    <w:rsid w:val="00B95147"/>
    <w:rsid w:val="00B96265"/>
    <w:rsid w:val="00B9650C"/>
    <w:rsid w:val="00B96BFB"/>
    <w:rsid w:val="00B96F29"/>
    <w:rsid w:val="00B973DA"/>
    <w:rsid w:val="00BA034B"/>
    <w:rsid w:val="00BA0FF2"/>
    <w:rsid w:val="00BA1053"/>
    <w:rsid w:val="00BA1B9A"/>
    <w:rsid w:val="00BA1ED9"/>
    <w:rsid w:val="00BA3615"/>
    <w:rsid w:val="00BA361C"/>
    <w:rsid w:val="00BA3ECD"/>
    <w:rsid w:val="00BA4956"/>
    <w:rsid w:val="00BA5D29"/>
    <w:rsid w:val="00BA6266"/>
    <w:rsid w:val="00BA7702"/>
    <w:rsid w:val="00BA7E43"/>
    <w:rsid w:val="00BB0725"/>
    <w:rsid w:val="00BB1BB9"/>
    <w:rsid w:val="00BB26EC"/>
    <w:rsid w:val="00BB29F9"/>
    <w:rsid w:val="00BB3613"/>
    <w:rsid w:val="00BB4755"/>
    <w:rsid w:val="00BB5367"/>
    <w:rsid w:val="00BB545A"/>
    <w:rsid w:val="00BB5D84"/>
    <w:rsid w:val="00BB7949"/>
    <w:rsid w:val="00BB7D8B"/>
    <w:rsid w:val="00BC04DB"/>
    <w:rsid w:val="00BC0997"/>
    <w:rsid w:val="00BC0C2A"/>
    <w:rsid w:val="00BC0E4C"/>
    <w:rsid w:val="00BC0FAE"/>
    <w:rsid w:val="00BC3832"/>
    <w:rsid w:val="00BC404F"/>
    <w:rsid w:val="00BC4176"/>
    <w:rsid w:val="00BC5847"/>
    <w:rsid w:val="00BC5D08"/>
    <w:rsid w:val="00BC61BA"/>
    <w:rsid w:val="00BD03CB"/>
    <w:rsid w:val="00BD0B9A"/>
    <w:rsid w:val="00BD1315"/>
    <w:rsid w:val="00BD2263"/>
    <w:rsid w:val="00BD2A33"/>
    <w:rsid w:val="00BD300E"/>
    <w:rsid w:val="00BD308E"/>
    <w:rsid w:val="00BD3282"/>
    <w:rsid w:val="00BD3529"/>
    <w:rsid w:val="00BD39E1"/>
    <w:rsid w:val="00BD439D"/>
    <w:rsid w:val="00BD46A3"/>
    <w:rsid w:val="00BD4745"/>
    <w:rsid w:val="00BD49B0"/>
    <w:rsid w:val="00BD579A"/>
    <w:rsid w:val="00BD7235"/>
    <w:rsid w:val="00BE00F0"/>
    <w:rsid w:val="00BE0FFF"/>
    <w:rsid w:val="00BE1375"/>
    <w:rsid w:val="00BE2A9F"/>
    <w:rsid w:val="00BE3A3B"/>
    <w:rsid w:val="00BE3F45"/>
    <w:rsid w:val="00BE50B1"/>
    <w:rsid w:val="00BE6418"/>
    <w:rsid w:val="00BF03AB"/>
    <w:rsid w:val="00BF0BE2"/>
    <w:rsid w:val="00BF2621"/>
    <w:rsid w:val="00BF284B"/>
    <w:rsid w:val="00BF299F"/>
    <w:rsid w:val="00BF63D2"/>
    <w:rsid w:val="00BF67BD"/>
    <w:rsid w:val="00BF6ACD"/>
    <w:rsid w:val="00BF7F2F"/>
    <w:rsid w:val="00C02FA3"/>
    <w:rsid w:val="00C033A8"/>
    <w:rsid w:val="00C033C3"/>
    <w:rsid w:val="00C0443A"/>
    <w:rsid w:val="00C046CF"/>
    <w:rsid w:val="00C046F2"/>
    <w:rsid w:val="00C04FC0"/>
    <w:rsid w:val="00C05A4C"/>
    <w:rsid w:val="00C071CB"/>
    <w:rsid w:val="00C07367"/>
    <w:rsid w:val="00C07639"/>
    <w:rsid w:val="00C07DFF"/>
    <w:rsid w:val="00C105DC"/>
    <w:rsid w:val="00C1078A"/>
    <w:rsid w:val="00C11013"/>
    <w:rsid w:val="00C11A9B"/>
    <w:rsid w:val="00C141DF"/>
    <w:rsid w:val="00C152A1"/>
    <w:rsid w:val="00C155EC"/>
    <w:rsid w:val="00C15D05"/>
    <w:rsid w:val="00C166F4"/>
    <w:rsid w:val="00C172A0"/>
    <w:rsid w:val="00C20075"/>
    <w:rsid w:val="00C21494"/>
    <w:rsid w:val="00C21BDF"/>
    <w:rsid w:val="00C21C08"/>
    <w:rsid w:val="00C2275B"/>
    <w:rsid w:val="00C23956"/>
    <w:rsid w:val="00C23C0F"/>
    <w:rsid w:val="00C24435"/>
    <w:rsid w:val="00C24B12"/>
    <w:rsid w:val="00C27427"/>
    <w:rsid w:val="00C2744B"/>
    <w:rsid w:val="00C27879"/>
    <w:rsid w:val="00C3062A"/>
    <w:rsid w:val="00C30CD3"/>
    <w:rsid w:val="00C31194"/>
    <w:rsid w:val="00C31E84"/>
    <w:rsid w:val="00C351BE"/>
    <w:rsid w:val="00C353DE"/>
    <w:rsid w:val="00C369DA"/>
    <w:rsid w:val="00C40460"/>
    <w:rsid w:val="00C40A4C"/>
    <w:rsid w:val="00C4163F"/>
    <w:rsid w:val="00C434A6"/>
    <w:rsid w:val="00C444D3"/>
    <w:rsid w:val="00C44686"/>
    <w:rsid w:val="00C454C8"/>
    <w:rsid w:val="00C45EFE"/>
    <w:rsid w:val="00C46088"/>
    <w:rsid w:val="00C46418"/>
    <w:rsid w:val="00C464F1"/>
    <w:rsid w:val="00C46DB3"/>
    <w:rsid w:val="00C477F6"/>
    <w:rsid w:val="00C50493"/>
    <w:rsid w:val="00C50CF7"/>
    <w:rsid w:val="00C51322"/>
    <w:rsid w:val="00C52A74"/>
    <w:rsid w:val="00C52D71"/>
    <w:rsid w:val="00C53F77"/>
    <w:rsid w:val="00C550C0"/>
    <w:rsid w:val="00C564AC"/>
    <w:rsid w:val="00C5702B"/>
    <w:rsid w:val="00C572F3"/>
    <w:rsid w:val="00C57488"/>
    <w:rsid w:val="00C57CDB"/>
    <w:rsid w:val="00C61818"/>
    <w:rsid w:val="00C6183D"/>
    <w:rsid w:val="00C61B28"/>
    <w:rsid w:val="00C62614"/>
    <w:rsid w:val="00C631AB"/>
    <w:rsid w:val="00C637CB"/>
    <w:rsid w:val="00C63B8E"/>
    <w:rsid w:val="00C63EAB"/>
    <w:rsid w:val="00C64D64"/>
    <w:rsid w:val="00C64EB0"/>
    <w:rsid w:val="00C65091"/>
    <w:rsid w:val="00C65FA8"/>
    <w:rsid w:val="00C6755D"/>
    <w:rsid w:val="00C70735"/>
    <w:rsid w:val="00C70B25"/>
    <w:rsid w:val="00C74476"/>
    <w:rsid w:val="00C746EC"/>
    <w:rsid w:val="00C750A2"/>
    <w:rsid w:val="00C755BA"/>
    <w:rsid w:val="00C763CD"/>
    <w:rsid w:val="00C767F9"/>
    <w:rsid w:val="00C80428"/>
    <w:rsid w:val="00C817B0"/>
    <w:rsid w:val="00C82928"/>
    <w:rsid w:val="00C8487C"/>
    <w:rsid w:val="00C867FB"/>
    <w:rsid w:val="00C878BD"/>
    <w:rsid w:val="00C9065C"/>
    <w:rsid w:val="00C9086A"/>
    <w:rsid w:val="00C912E2"/>
    <w:rsid w:val="00C91C1F"/>
    <w:rsid w:val="00C91FCD"/>
    <w:rsid w:val="00C92548"/>
    <w:rsid w:val="00C93D7E"/>
    <w:rsid w:val="00C94C9F"/>
    <w:rsid w:val="00C94EBC"/>
    <w:rsid w:val="00C9529A"/>
    <w:rsid w:val="00C95509"/>
    <w:rsid w:val="00C95DA9"/>
    <w:rsid w:val="00C965F6"/>
    <w:rsid w:val="00C97C1C"/>
    <w:rsid w:val="00CA085F"/>
    <w:rsid w:val="00CA1918"/>
    <w:rsid w:val="00CA1A03"/>
    <w:rsid w:val="00CA1BDC"/>
    <w:rsid w:val="00CA2678"/>
    <w:rsid w:val="00CA33ED"/>
    <w:rsid w:val="00CA40D5"/>
    <w:rsid w:val="00CA4942"/>
    <w:rsid w:val="00CA65B4"/>
    <w:rsid w:val="00CA67EE"/>
    <w:rsid w:val="00CA7402"/>
    <w:rsid w:val="00CB0198"/>
    <w:rsid w:val="00CB03D4"/>
    <w:rsid w:val="00CB0625"/>
    <w:rsid w:val="00CB0CD3"/>
    <w:rsid w:val="00CB1942"/>
    <w:rsid w:val="00CB2C5D"/>
    <w:rsid w:val="00CB5147"/>
    <w:rsid w:val="00CB7BE6"/>
    <w:rsid w:val="00CB7F4E"/>
    <w:rsid w:val="00CC072F"/>
    <w:rsid w:val="00CC189F"/>
    <w:rsid w:val="00CC1A92"/>
    <w:rsid w:val="00CC265E"/>
    <w:rsid w:val="00CC3297"/>
    <w:rsid w:val="00CC4060"/>
    <w:rsid w:val="00CC48EF"/>
    <w:rsid w:val="00CC5C75"/>
    <w:rsid w:val="00CC5EF2"/>
    <w:rsid w:val="00CC6332"/>
    <w:rsid w:val="00CD0993"/>
    <w:rsid w:val="00CD11F4"/>
    <w:rsid w:val="00CD1B02"/>
    <w:rsid w:val="00CD1C64"/>
    <w:rsid w:val="00CD1C81"/>
    <w:rsid w:val="00CD1EEA"/>
    <w:rsid w:val="00CD2602"/>
    <w:rsid w:val="00CD4565"/>
    <w:rsid w:val="00CD7867"/>
    <w:rsid w:val="00CD7A79"/>
    <w:rsid w:val="00CE0CD9"/>
    <w:rsid w:val="00CE151D"/>
    <w:rsid w:val="00CE1943"/>
    <w:rsid w:val="00CE1BEA"/>
    <w:rsid w:val="00CE3382"/>
    <w:rsid w:val="00CE33F4"/>
    <w:rsid w:val="00CE36B6"/>
    <w:rsid w:val="00CE4F80"/>
    <w:rsid w:val="00CE68CD"/>
    <w:rsid w:val="00CE75D6"/>
    <w:rsid w:val="00CE7AF3"/>
    <w:rsid w:val="00CF016B"/>
    <w:rsid w:val="00CF05E9"/>
    <w:rsid w:val="00CF098C"/>
    <w:rsid w:val="00CF2FFA"/>
    <w:rsid w:val="00CF3789"/>
    <w:rsid w:val="00CF38E5"/>
    <w:rsid w:val="00CF3F18"/>
    <w:rsid w:val="00CF45A4"/>
    <w:rsid w:val="00CF4954"/>
    <w:rsid w:val="00CF4C06"/>
    <w:rsid w:val="00CF50A7"/>
    <w:rsid w:val="00CF58BB"/>
    <w:rsid w:val="00CF7182"/>
    <w:rsid w:val="00CF7D8E"/>
    <w:rsid w:val="00D00472"/>
    <w:rsid w:val="00D028B9"/>
    <w:rsid w:val="00D02B03"/>
    <w:rsid w:val="00D0374F"/>
    <w:rsid w:val="00D03759"/>
    <w:rsid w:val="00D041D2"/>
    <w:rsid w:val="00D06959"/>
    <w:rsid w:val="00D10A9D"/>
    <w:rsid w:val="00D112C8"/>
    <w:rsid w:val="00D12059"/>
    <w:rsid w:val="00D128E0"/>
    <w:rsid w:val="00D12BD0"/>
    <w:rsid w:val="00D12CDA"/>
    <w:rsid w:val="00D13AF1"/>
    <w:rsid w:val="00D13F15"/>
    <w:rsid w:val="00D14595"/>
    <w:rsid w:val="00D14756"/>
    <w:rsid w:val="00D14758"/>
    <w:rsid w:val="00D15501"/>
    <w:rsid w:val="00D1612C"/>
    <w:rsid w:val="00D163FE"/>
    <w:rsid w:val="00D2070F"/>
    <w:rsid w:val="00D2087D"/>
    <w:rsid w:val="00D20ACA"/>
    <w:rsid w:val="00D216EA"/>
    <w:rsid w:val="00D21733"/>
    <w:rsid w:val="00D2189E"/>
    <w:rsid w:val="00D236B4"/>
    <w:rsid w:val="00D236BE"/>
    <w:rsid w:val="00D25038"/>
    <w:rsid w:val="00D25CD4"/>
    <w:rsid w:val="00D26040"/>
    <w:rsid w:val="00D263A6"/>
    <w:rsid w:val="00D27D97"/>
    <w:rsid w:val="00D30325"/>
    <w:rsid w:val="00D319B0"/>
    <w:rsid w:val="00D3204E"/>
    <w:rsid w:val="00D33195"/>
    <w:rsid w:val="00D33869"/>
    <w:rsid w:val="00D33B6B"/>
    <w:rsid w:val="00D34086"/>
    <w:rsid w:val="00D35C25"/>
    <w:rsid w:val="00D36196"/>
    <w:rsid w:val="00D37B50"/>
    <w:rsid w:val="00D40743"/>
    <w:rsid w:val="00D40C95"/>
    <w:rsid w:val="00D410F2"/>
    <w:rsid w:val="00D4234B"/>
    <w:rsid w:val="00D42540"/>
    <w:rsid w:val="00D42F00"/>
    <w:rsid w:val="00D43BFD"/>
    <w:rsid w:val="00D463F5"/>
    <w:rsid w:val="00D468D0"/>
    <w:rsid w:val="00D4692C"/>
    <w:rsid w:val="00D47750"/>
    <w:rsid w:val="00D47B8D"/>
    <w:rsid w:val="00D51713"/>
    <w:rsid w:val="00D5216B"/>
    <w:rsid w:val="00D52651"/>
    <w:rsid w:val="00D535A7"/>
    <w:rsid w:val="00D544CA"/>
    <w:rsid w:val="00D54639"/>
    <w:rsid w:val="00D54C73"/>
    <w:rsid w:val="00D553E7"/>
    <w:rsid w:val="00D55422"/>
    <w:rsid w:val="00D558D7"/>
    <w:rsid w:val="00D56230"/>
    <w:rsid w:val="00D56309"/>
    <w:rsid w:val="00D56E7B"/>
    <w:rsid w:val="00D579FA"/>
    <w:rsid w:val="00D63971"/>
    <w:rsid w:val="00D63FF0"/>
    <w:rsid w:val="00D65C13"/>
    <w:rsid w:val="00D65D04"/>
    <w:rsid w:val="00D65FF7"/>
    <w:rsid w:val="00D662B6"/>
    <w:rsid w:val="00D66EA1"/>
    <w:rsid w:val="00D67280"/>
    <w:rsid w:val="00D67813"/>
    <w:rsid w:val="00D67924"/>
    <w:rsid w:val="00D7036C"/>
    <w:rsid w:val="00D70FD7"/>
    <w:rsid w:val="00D71098"/>
    <w:rsid w:val="00D7225D"/>
    <w:rsid w:val="00D72359"/>
    <w:rsid w:val="00D72FE1"/>
    <w:rsid w:val="00D74842"/>
    <w:rsid w:val="00D77094"/>
    <w:rsid w:val="00D77DCF"/>
    <w:rsid w:val="00D81887"/>
    <w:rsid w:val="00D81CEE"/>
    <w:rsid w:val="00D82562"/>
    <w:rsid w:val="00D83CE6"/>
    <w:rsid w:val="00D845B2"/>
    <w:rsid w:val="00D84761"/>
    <w:rsid w:val="00D85244"/>
    <w:rsid w:val="00D86C46"/>
    <w:rsid w:val="00D876DF"/>
    <w:rsid w:val="00D908DF"/>
    <w:rsid w:val="00D9110F"/>
    <w:rsid w:val="00D917EA"/>
    <w:rsid w:val="00D92691"/>
    <w:rsid w:val="00D9381D"/>
    <w:rsid w:val="00D93D0B"/>
    <w:rsid w:val="00D93D68"/>
    <w:rsid w:val="00D957ED"/>
    <w:rsid w:val="00D959FC"/>
    <w:rsid w:val="00D9664C"/>
    <w:rsid w:val="00D96CA4"/>
    <w:rsid w:val="00D97A02"/>
    <w:rsid w:val="00DA0693"/>
    <w:rsid w:val="00DA1B5B"/>
    <w:rsid w:val="00DA302B"/>
    <w:rsid w:val="00DA32D1"/>
    <w:rsid w:val="00DA4F06"/>
    <w:rsid w:val="00DA579F"/>
    <w:rsid w:val="00DA6400"/>
    <w:rsid w:val="00DA6A34"/>
    <w:rsid w:val="00DA7B02"/>
    <w:rsid w:val="00DB14BB"/>
    <w:rsid w:val="00DB175A"/>
    <w:rsid w:val="00DB1B5B"/>
    <w:rsid w:val="00DB2297"/>
    <w:rsid w:val="00DB3552"/>
    <w:rsid w:val="00DB4CB0"/>
    <w:rsid w:val="00DB5622"/>
    <w:rsid w:val="00DB7326"/>
    <w:rsid w:val="00DB7666"/>
    <w:rsid w:val="00DB78C7"/>
    <w:rsid w:val="00DB7B20"/>
    <w:rsid w:val="00DC0EF4"/>
    <w:rsid w:val="00DC26AD"/>
    <w:rsid w:val="00DC2ADB"/>
    <w:rsid w:val="00DC2B0C"/>
    <w:rsid w:val="00DC2B85"/>
    <w:rsid w:val="00DC33C1"/>
    <w:rsid w:val="00DC366E"/>
    <w:rsid w:val="00DC394F"/>
    <w:rsid w:val="00DC39C9"/>
    <w:rsid w:val="00DC524A"/>
    <w:rsid w:val="00DC72DC"/>
    <w:rsid w:val="00DC7578"/>
    <w:rsid w:val="00DC7A98"/>
    <w:rsid w:val="00DD0513"/>
    <w:rsid w:val="00DD0706"/>
    <w:rsid w:val="00DD0B6E"/>
    <w:rsid w:val="00DD1FA0"/>
    <w:rsid w:val="00DD2B0A"/>
    <w:rsid w:val="00DD2F30"/>
    <w:rsid w:val="00DD2FD1"/>
    <w:rsid w:val="00DD319F"/>
    <w:rsid w:val="00DD39B8"/>
    <w:rsid w:val="00DD3A45"/>
    <w:rsid w:val="00DD49E4"/>
    <w:rsid w:val="00DD4AD4"/>
    <w:rsid w:val="00DD4BDB"/>
    <w:rsid w:val="00DD574D"/>
    <w:rsid w:val="00DD5B11"/>
    <w:rsid w:val="00DD6936"/>
    <w:rsid w:val="00DD783A"/>
    <w:rsid w:val="00DE0667"/>
    <w:rsid w:val="00DE0A54"/>
    <w:rsid w:val="00DE1504"/>
    <w:rsid w:val="00DE1765"/>
    <w:rsid w:val="00DE2068"/>
    <w:rsid w:val="00DE21F1"/>
    <w:rsid w:val="00DE22FA"/>
    <w:rsid w:val="00DE2A61"/>
    <w:rsid w:val="00DE6757"/>
    <w:rsid w:val="00DE730F"/>
    <w:rsid w:val="00DE7BFA"/>
    <w:rsid w:val="00DF1DC3"/>
    <w:rsid w:val="00DF220A"/>
    <w:rsid w:val="00DF25C2"/>
    <w:rsid w:val="00DF27A5"/>
    <w:rsid w:val="00DF2FBC"/>
    <w:rsid w:val="00DF30F1"/>
    <w:rsid w:val="00DF3FB1"/>
    <w:rsid w:val="00DF47E8"/>
    <w:rsid w:val="00DF64D8"/>
    <w:rsid w:val="00DF7AB1"/>
    <w:rsid w:val="00E000C2"/>
    <w:rsid w:val="00E00373"/>
    <w:rsid w:val="00E01BC0"/>
    <w:rsid w:val="00E0276F"/>
    <w:rsid w:val="00E02C8E"/>
    <w:rsid w:val="00E05398"/>
    <w:rsid w:val="00E0790F"/>
    <w:rsid w:val="00E105E4"/>
    <w:rsid w:val="00E10689"/>
    <w:rsid w:val="00E11B23"/>
    <w:rsid w:val="00E12790"/>
    <w:rsid w:val="00E12AEB"/>
    <w:rsid w:val="00E12C23"/>
    <w:rsid w:val="00E13535"/>
    <w:rsid w:val="00E13FCE"/>
    <w:rsid w:val="00E14E47"/>
    <w:rsid w:val="00E15DFC"/>
    <w:rsid w:val="00E1679B"/>
    <w:rsid w:val="00E16BED"/>
    <w:rsid w:val="00E178CD"/>
    <w:rsid w:val="00E17A9E"/>
    <w:rsid w:val="00E201E7"/>
    <w:rsid w:val="00E208FE"/>
    <w:rsid w:val="00E211A9"/>
    <w:rsid w:val="00E2173C"/>
    <w:rsid w:val="00E21C02"/>
    <w:rsid w:val="00E2369D"/>
    <w:rsid w:val="00E2414A"/>
    <w:rsid w:val="00E241E1"/>
    <w:rsid w:val="00E24340"/>
    <w:rsid w:val="00E24C58"/>
    <w:rsid w:val="00E24D47"/>
    <w:rsid w:val="00E24EF5"/>
    <w:rsid w:val="00E24F7E"/>
    <w:rsid w:val="00E25315"/>
    <w:rsid w:val="00E256D1"/>
    <w:rsid w:val="00E25907"/>
    <w:rsid w:val="00E25ED0"/>
    <w:rsid w:val="00E277FE"/>
    <w:rsid w:val="00E27B9A"/>
    <w:rsid w:val="00E27BCD"/>
    <w:rsid w:val="00E311F3"/>
    <w:rsid w:val="00E337C3"/>
    <w:rsid w:val="00E33E29"/>
    <w:rsid w:val="00E34880"/>
    <w:rsid w:val="00E34F01"/>
    <w:rsid w:val="00E379AF"/>
    <w:rsid w:val="00E40C66"/>
    <w:rsid w:val="00E40D90"/>
    <w:rsid w:val="00E41E71"/>
    <w:rsid w:val="00E43796"/>
    <w:rsid w:val="00E4379E"/>
    <w:rsid w:val="00E441F7"/>
    <w:rsid w:val="00E443D4"/>
    <w:rsid w:val="00E44CEE"/>
    <w:rsid w:val="00E45AB5"/>
    <w:rsid w:val="00E45FDB"/>
    <w:rsid w:val="00E4602D"/>
    <w:rsid w:val="00E518A8"/>
    <w:rsid w:val="00E52292"/>
    <w:rsid w:val="00E5259F"/>
    <w:rsid w:val="00E5384F"/>
    <w:rsid w:val="00E53995"/>
    <w:rsid w:val="00E53B8F"/>
    <w:rsid w:val="00E54233"/>
    <w:rsid w:val="00E54854"/>
    <w:rsid w:val="00E54C07"/>
    <w:rsid w:val="00E60069"/>
    <w:rsid w:val="00E6162D"/>
    <w:rsid w:val="00E62005"/>
    <w:rsid w:val="00E62394"/>
    <w:rsid w:val="00E62DE7"/>
    <w:rsid w:val="00E63DD1"/>
    <w:rsid w:val="00E64871"/>
    <w:rsid w:val="00E64F8A"/>
    <w:rsid w:val="00E64FC6"/>
    <w:rsid w:val="00E6563B"/>
    <w:rsid w:val="00E66421"/>
    <w:rsid w:val="00E66611"/>
    <w:rsid w:val="00E67194"/>
    <w:rsid w:val="00E67315"/>
    <w:rsid w:val="00E70048"/>
    <w:rsid w:val="00E70945"/>
    <w:rsid w:val="00E71591"/>
    <w:rsid w:val="00E71D2A"/>
    <w:rsid w:val="00E71DE4"/>
    <w:rsid w:val="00E72E4B"/>
    <w:rsid w:val="00E736C4"/>
    <w:rsid w:val="00E7373A"/>
    <w:rsid w:val="00E73752"/>
    <w:rsid w:val="00E7442D"/>
    <w:rsid w:val="00E7489D"/>
    <w:rsid w:val="00E76886"/>
    <w:rsid w:val="00E771C5"/>
    <w:rsid w:val="00E80A5C"/>
    <w:rsid w:val="00E81C23"/>
    <w:rsid w:val="00E831ED"/>
    <w:rsid w:val="00E84D04"/>
    <w:rsid w:val="00E87126"/>
    <w:rsid w:val="00E87EBA"/>
    <w:rsid w:val="00E90CD8"/>
    <w:rsid w:val="00E90E32"/>
    <w:rsid w:val="00E91510"/>
    <w:rsid w:val="00E92DF7"/>
    <w:rsid w:val="00E938A3"/>
    <w:rsid w:val="00E95755"/>
    <w:rsid w:val="00E967BE"/>
    <w:rsid w:val="00E96E7B"/>
    <w:rsid w:val="00E97AC4"/>
    <w:rsid w:val="00EA2B7A"/>
    <w:rsid w:val="00EA2D07"/>
    <w:rsid w:val="00EA32DC"/>
    <w:rsid w:val="00EA44F4"/>
    <w:rsid w:val="00EA4963"/>
    <w:rsid w:val="00EA5C13"/>
    <w:rsid w:val="00EA5FB9"/>
    <w:rsid w:val="00EA7E69"/>
    <w:rsid w:val="00EB0F31"/>
    <w:rsid w:val="00EB1511"/>
    <w:rsid w:val="00EB19A8"/>
    <w:rsid w:val="00EB1CF8"/>
    <w:rsid w:val="00EB2146"/>
    <w:rsid w:val="00EB2244"/>
    <w:rsid w:val="00EB272B"/>
    <w:rsid w:val="00EB2D33"/>
    <w:rsid w:val="00EB34F5"/>
    <w:rsid w:val="00EB3861"/>
    <w:rsid w:val="00EB7185"/>
    <w:rsid w:val="00EB74AE"/>
    <w:rsid w:val="00EC1262"/>
    <w:rsid w:val="00EC1FED"/>
    <w:rsid w:val="00EC244E"/>
    <w:rsid w:val="00EC433E"/>
    <w:rsid w:val="00EC63C0"/>
    <w:rsid w:val="00EC720F"/>
    <w:rsid w:val="00EC7AF8"/>
    <w:rsid w:val="00ED0506"/>
    <w:rsid w:val="00ED09DD"/>
    <w:rsid w:val="00ED0A45"/>
    <w:rsid w:val="00ED0DD7"/>
    <w:rsid w:val="00ED21B8"/>
    <w:rsid w:val="00ED23EC"/>
    <w:rsid w:val="00ED2439"/>
    <w:rsid w:val="00ED2EA5"/>
    <w:rsid w:val="00ED5C48"/>
    <w:rsid w:val="00ED61AB"/>
    <w:rsid w:val="00EE0FB7"/>
    <w:rsid w:val="00EE4C8F"/>
    <w:rsid w:val="00EE4CF9"/>
    <w:rsid w:val="00EE563A"/>
    <w:rsid w:val="00EE5A2F"/>
    <w:rsid w:val="00EE5E7A"/>
    <w:rsid w:val="00EE708F"/>
    <w:rsid w:val="00EE777A"/>
    <w:rsid w:val="00EE7C6D"/>
    <w:rsid w:val="00EE7E3F"/>
    <w:rsid w:val="00EF0496"/>
    <w:rsid w:val="00EF1039"/>
    <w:rsid w:val="00EF21B3"/>
    <w:rsid w:val="00EF27A2"/>
    <w:rsid w:val="00EF4ECF"/>
    <w:rsid w:val="00EF6592"/>
    <w:rsid w:val="00EF7AB3"/>
    <w:rsid w:val="00F00B52"/>
    <w:rsid w:val="00F025C8"/>
    <w:rsid w:val="00F026F5"/>
    <w:rsid w:val="00F027E2"/>
    <w:rsid w:val="00F02C28"/>
    <w:rsid w:val="00F03EA0"/>
    <w:rsid w:val="00F0472D"/>
    <w:rsid w:val="00F04730"/>
    <w:rsid w:val="00F052A0"/>
    <w:rsid w:val="00F058BA"/>
    <w:rsid w:val="00F05DED"/>
    <w:rsid w:val="00F06C37"/>
    <w:rsid w:val="00F06D82"/>
    <w:rsid w:val="00F07349"/>
    <w:rsid w:val="00F07AE3"/>
    <w:rsid w:val="00F106D7"/>
    <w:rsid w:val="00F12B4C"/>
    <w:rsid w:val="00F14481"/>
    <w:rsid w:val="00F14CAA"/>
    <w:rsid w:val="00F154A2"/>
    <w:rsid w:val="00F15D61"/>
    <w:rsid w:val="00F176AD"/>
    <w:rsid w:val="00F17BDE"/>
    <w:rsid w:val="00F20599"/>
    <w:rsid w:val="00F21D73"/>
    <w:rsid w:val="00F21EFF"/>
    <w:rsid w:val="00F22F99"/>
    <w:rsid w:val="00F23EC0"/>
    <w:rsid w:val="00F269AC"/>
    <w:rsid w:val="00F27355"/>
    <w:rsid w:val="00F274B2"/>
    <w:rsid w:val="00F2791D"/>
    <w:rsid w:val="00F30316"/>
    <w:rsid w:val="00F30330"/>
    <w:rsid w:val="00F30B01"/>
    <w:rsid w:val="00F30FD8"/>
    <w:rsid w:val="00F3249C"/>
    <w:rsid w:val="00F324B6"/>
    <w:rsid w:val="00F333CA"/>
    <w:rsid w:val="00F3432C"/>
    <w:rsid w:val="00F34A4A"/>
    <w:rsid w:val="00F3536B"/>
    <w:rsid w:val="00F354A2"/>
    <w:rsid w:val="00F3692C"/>
    <w:rsid w:val="00F403AF"/>
    <w:rsid w:val="00F40799"/>
    <w:rsid w:val="00F437EC"/>
    <w:rsid w:val="00F454D8"/>
    <w:rsid w:val="00F464FB"/>
    <w:rsid w:val="00F469D5"/>
    <w:rsid w:val="00F50A01"/>
    <w:rsid w:val="00F50DFF"/>
    <w:rsid w:val="00F51491"/>
    <w:rsid w:val="00F5342B"/>
    <w:rsid w:val="00F54403"/>
    <w:rsid w:val="00F54D40"/>
    <w:rsid w:val="00F55179"/>
    <w:rsid w:val="00F55358"/>
    <w:rsid w:val="00F55C82"/>
    <w:rsid w:val="00F56C01"/>
    <w:rsid w:val="00F57864"/>
    <w:rsid w:val="00F57E34"/>
    <w:rsid w:val="00F57EAE"/>
    <w:rsid w:val="00F6120D"/>
    <w:rsid w:val="00F614A5"/>
    <w:rsid w:val="00F624EE"/>
    <w:rsid w:val="00F64158"/>
    <w:rsid w:val="00F64413"/>
    <w:rsid w:val="00F6451D"/>
    <w:rsid w:val="00F645A4"/>
    <w:rsid w:val="00F649DA"/>
    <w:rsid w:val="00F65DF0"/>
    <w:rsid w:val="00F66109"/>
    <w:rsid w:val="00F67095"/>
    <w:rsid w:val="00F676A4"/>
    <w:rsid w:val="00F70207"/>
    <w:rsid w:val="00F730E1"/>
    <w:rsid w:val="00F75A76"/>
    <w:rsid w:val="00F76B44"/>
    <w:rsid w:val="00F76E04"/>
    <w:rsid w:val="00F814C9"/>
    <w:rsid w:val="00F818AD"/>
    <w:rsid w:val="00F85DB9"/>
    <w:rsid w:val="00F87834"/>
    <w:rsid w:val="00F87C0E"/>
    <w:rsid w:val="00F902A6"/>
    <w:rsid w:val="00F91737"/>
    <w:rsid w:val="00F9212E"/>
    <w:rsid w:val="00F92864"/>
    <w:rsid w:val="00F943D2"/>
    <w:rsid w:val="00F94CAD"/>
    <w:rsid w:val="00F9542E"/>
    <w:rsid w:val="00F95D08"/>
    <w:rsid w:val="00F96A3D"/>
    <w:rsid w:val="00F96B95"/>
    <w:rsid w:val="00F97722"/>
    <w:rsid w:val="00F97810"/>
    <w:rsid w:val="00FA0243"/>
    <w:rsid w:val="00FA078E"/>
    <w:rsid w:val="00FA0FE8"/>
    <w:rsid w:val="00FA113B"/>
    <w:rsid w:val="00FA195A"/>
    <w:rsid w:val="00FA2FA3"/>
    <w:rsid w:val="00FA3E34"/>
    <w:rsid w:val="00FA43EB"/>
    <w:rsid w:val="00FA5132"/>
    <w:rsid w:val="00FA5331"/>
    <w:rsid w:val="00FA5471"/>
    <w:rsid w:val="00FA567C"/>
    <w:rsid w:val="00FA78BA"/>
    <w:rsid w:val="00FA7A9C"/>
    <w:rsid w:val="00FB06A1"/>
    <w:rsid w:val="00FB1ABB"/>
    <w:rsid w:val="00FB55D0"/>
    <w:rsid w:val="00FB66C3"/>
    <w:rsid w:val="00FB6846"/>
    <w:rsid w:val="00FB6FCE"/>
    <w:rsid w:val="00FB7AA5"/>
    <w:rsid w:val="00FC0834"/>
    <w:rsid w:val="00FC0C31"/>
    <w:rsid w:val="00FC1099"/>
    <w:rsid w:val="00FC16CD"/>
    <w:rsid w:val="00FC1839"/>
    <w:rsid w:val="00FC1B15"/>
    <w:rsid w:val="00FC2139"/>
    <w:rsid w:val="00FC37C3"/>
    <w:rsid w:val="00FC3B36"/>
    <w:rsid w:val="00FC3EB8"/>
    <w:rsid w:val="00FC41FC"/>
    <w:rsid w:val="00FC508C"/>
    <w:rsid w:val="00FC63E1"/>
    <w:rsid w:val="00FC671E"/>
    <w:rsid w:val="00FC7759"/>
    <w:rsid w:val="00FD0082"/>
    <w:rsid w:val="00FD0517"/>
    <w:rsid w:val="00FD2E03"/>
    <w:rsid w:val="00FD4C35"/>
    <w:rsid w:val="00FD69C0"/>
    <w:rsid w:val="00FD6A29"/>
    <w:rsid w:val="00FD6EC8"/>
    <w:rsid w:val="00FD76DA"/>
    <w:rsid w:val="00FE0985"/>
    <w:rsid w:val="00FE27B1"/>
    <w:rsid w:val="00FE35D1"/>
    <w:rsid w:val="00FE406D"/>
    <w:rsid w:val="00FE40B7"/>
    <w:rsid w:val="00FE46CA"/>
    <w:rsid w:val="00FE4C3E"/>
    <w:rsid w:val="00FE4F64"/>
    <w:rsid w:val="00FE5392"/>
    <w:rsid w:val="00FE66FE"/>
    <w:rsid w:val="00FE6D64"/>
    <w:rsid w:val="00FE73F2"/>
    <w:rsid w:val="00FE7A53"/>
    <w:rsid w:val="00FF0638"/>
    <w:rsid w:val="00FF156A"/>
    <w:rsid w:val="00FF1B61"/>
    <w:rsid w:val="00FF2487"/>
    <w:rsid w:val="00FF2593"/>
    <w:rsid w:val="00FF286C"/>
    <w:rsid w:val="00FF32EC"/>
    <w:rsid w:val="00FF4506"/>
    <w:rsid w:val="00FF654E"/>
    <w:rsid w:val="00FF6C60"/>
    <w:rsid w:val="00FF7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C035511-A6AE-4FE5-ADDB-E9119EEF6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3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C5EF2"/>
    <w:rPr>
      <w:rFonts w:ascii="Calibri" w:eastAsia="Calibri" w:hAnsi="Calibri" w:cs="Calibri"/>
      <w:color w:val="000000"/>
      <w:szCs w:val="20"/>
    </w:rPr>
  </w:style>
  <w:style w:type="character" w:styleId="Hyperlink">
    <w:name w:val="Hyperlink"/>
    <w:basedOn w:val="DefaultParagraphFont"/>
    <w:uiPriority w:val="99"/>
    <w:unhideWhenUsed/>
    <w:rsid w:val="00AA778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F627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627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F627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6271"/>
    <w:rPr>
      <w:rFonts w:ascii="Calibri" w:hAnsi="Calibri"/>
      <w:noProof/>
    </w:rPr>
  </w:style>
  <w:style w:type="paragraph" w:styleId="NormalWeb">
    <w:name w:val="Normal (Web)"/>
    <w:basedOn w:val="Normal"/>
    <w:uiPriority w:val="99"/>
    <w:unhideWhenUsed/>
    <w:rsid w:val="000248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">
    <w:name w:val="il"/>
    <w:basedOn w:val="DefaultParagraphFont"/>
    <w:rsid w:val="00024889"/>
  </w:style>
  <w:style w:type="character" w:styleId="PlaceholderText">
    <w:name w:val="Placeholder Text"/>
    <w:basedOn w:val="DefaultParagraphFont"/>
    <w:uiPriority w:val="99"/>
    <w:semiHidden/>
    <w:rsid w:val="0031548A"/>
    <w:rPr>
      <w:color w:val="808080"/>
    </w:rPr>
  </w:style>
  <w:style w:type="table" w:styleId="TableGrid">
    <w:name w:val="Table Grid"/>
    <w:basedOn w:val="TableNormal"/>
    <w:uiPriority w:val="39"/>
    <w:rsid w:val="00834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4E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E40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06D"/>
  </w:style>
  <w:style w:type="paragraph" w:styleId="Footer">
    <w:name w:val="footer"/>
    <w:basedOn w:val="Normal"/>
    <w:link w:val="FooterChar"/>
    <w:uiPriority w:val="99"/>
    <w:unhideWhenUsed/>
    <w:rsid w:val="00FE40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06D"/>
  </w:style>
  <w:style w:type="character" w:styleId="CommentReference">
    <w:name w:val="annotation reference"/>
    <w:basedOn w:val="DefaultParagraphFont"/>
    <w:uiPriority w:val="99"/>
    <w:semiHidden/>
    <w:unhideWhenUsed/>
    <w:rsid w:val="00E737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7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7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7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7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7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73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767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34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E51C4-1644-4ADF-A348-B4E02CA95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p</dc:creator>
  <cp:lastModifiedBy>Yip</cp:lastModifiedBy>
  <cp:revision>4</cp:revision>
  <dcterms:created xsi:type="dcterms:W3CDTF">2017-05-24T16:33:00Z</dcterms:created>
  <dcterms:modified xsi:type="dcterms:W3CDTF">2017-05-31T17:47:00Z</dcterms:modified>
</cp:coreProperties>
</file>